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E0E73" w14:textId="0B646D90" w:rsidR="00AF21A8" w:rsidRDefault="00AF21A8">
      <w:bookmarkStart w:id="0" w:name="_GoBack"/>
      <w:bookmarkEnd w:id="0"/>
    </w:p>
    <w:p w14:paraId="774D2F23" w14:textId="77777777" w:rsidR="00A44BCC" w:rsidRPr="00C81D0D" w:rsidRDefault="00A44BCC">
      <w:pPr>
        <w:rPr>
          <w:sz w:val="24"/>
          <w:szCs w:val="24"/>
        </w:rPr>
      </w:pPr>
    </w:p>
    <w:p w14:paraId="5636F15B" w14:textId="77777777" w:rsidR="006B5DA5" w:rsidRDefault="006B5DA5" w:rsidP="007A1236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r w:rsidRPr="00132381">
        <w:rPr>
          <w:rFonts w:ascii="Times New Roman" w:hAnsi="Times New Roman" w:cs="Times New Roman"/>
          <w:b/>
          <w:sz w:val="24"/>
          <w:szCs w:val="24"/>
        </w:rPr>
        <w:t xml:space="preserve">Does obstructive sleep apnoea modulate </w:t>
      </w:r>
      <w:r w:rsidRPr="00132381">
        <w:rPr>
          <w:rFonts w:ascii="Times New Roman" w:hAnsi="Times New Roman" w:cs="Times New Roman"/>
          <w:b/>
        </w:rPr>
        <w:t>Cardiac Autonomic Function in Paroxysmal Atrial Fibrillation?</w:t>
      </w:r>
      <w:r>
        <w:rPr>
          <w:rFonts w:ascii="Times New Roman" w:hAnsi="Times New Roman" w:cs="Times New Roman"/>
          <w:b/>
          <w:i/>
        </w:rPr>
        <w:t xml:space="preserve">  </w:t>
      </w:r>
    </w:p>
    <w:p w14:paraId="2ADD1D43" w14:textId="32BEA118" w:rsidR="00193C8F" w:rsidRPr="00C81D0D" w:rsidRDefault="00193C8F" w:rsidP="007A123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81D0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A467D8B" w14:textId="77777777" w:rsidR="0050492A" w:rsidRDefault="005049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2512D0A" w14:textId="037D5585" w:rsidR="00491062" w:rsidRDefault="00491062" w:rsidP="0049106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:  HRV Time-Domain Pearson correlations with OSA parameters</w:t>
      </w:r>
    </w:p>
    <w:tbl>
      <w:tblPr>
        <w:tblStyle w:val="TableGrid"/>
        <w:tblW w:w="950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96"/>
        <w:gridCol w:w="1299"/>
        <w:gridCol w:w="1300"/>
        <w:gridCol w:w="1299"/>
        <w:gridCol w:w="1300"/>
        <w:gridCol w:w="1299"/>
        <w:gridCol w:w="1310"/>
      </w:tblGrid>
      <w:tr w:rsidR="00491062" w:rsidRPr="00E249C7" w14:paraId="03B2C4A7" w14:textId="77777777" w:rsidTr="00FC0BBE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F39CB7F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740B26F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9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G AH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80A2A5D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907E3B0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9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G OD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EB6AFBB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18055C6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9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T&lt;9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36779A7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91062" w:rsidRPr="00E249C7" w14:paraId="3434C2AC" w14:textId="77777777" w:rsidTr="00FC0BBE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2EEAFE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FA188C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8C7984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1EA1CE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324869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109F31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valu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B7D35E" w14:textId="77777777" w:rsidR="00491062" w:rsidRPr="00E249C7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491062" w:rsidRPr="003D7BEB" w14:paraId="60BBC884" w14:textId="77777777" w:rsidTr="00FC0B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5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1D0E55" w14:textId="77777777" w:rsidR="00491062" w:rsidRPr="003D7BEB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verage NN interval </w:t>
            </w:r>
          </w:p>
        </w:tc>
      </w:tr>
      <w:tr w:rsidR="00491062" w:rsidRPr="0068449B" w14:paraId="4066AB23" w14:textId="77777777" w:rsidTr="00FC0BBE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8508A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676C8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7966C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276D0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4F1A3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6DF84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11</w:t>
            </w: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9BAF8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491062" w:rsidRPr="00B45024" w14:paraId="6B230A47" w14:textId="77777777" w:rsidTr="00FC0BBE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03EE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9C79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A8AA7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5F53E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E3DC9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5485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6443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491062" w:rsidRPr="003D7BEB" w14:paraId="65A1333F" w14:textId="77777777" w:rsidTr="00FC0B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5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4E3703" w14:textId="4906E8C3" w:rsidR="00491062" w:rsidRPr="003D7BEB" w:rsidRDefault="000E14B0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491062"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MSSD</w:t>
            </w:r>
            <w:r w:rsidR="0049106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491062" w:rsidRPr="00B45024" w14:paraId="452653E2" w14:textId="77777777" w:rsidTr="00FC0BBE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7EAD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892EC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91B5C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B7808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89C0E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7940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7EE8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</w:tr>
      <w:tr w:rsidR="00491062" w:rsidRPr="00B45024" w14:paraId="49EF9BB0" w14:textId="77777777" w:rsidTr="00FC0BB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A6CF0B2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05AD692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E68D2E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2C31E8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766AA5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3E61AB9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D9C22CB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491062" w:rsidRPr="003D7BEB" w14:paraId="64671555" w14:textId="77777777" w:rsidTr="00FC0B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5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3495E5" w14:textId="4006346D" w:rsidR="00491062" w:rsidRPr="003D7BEB" w:rsidRDefault="000E14B0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491062"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NN50</w:t>
            </w:r>
          </w:p>
        </w:tc>
      </w:tr>
      <w:tr w:rsidR="00491062" w:rsidRPr="00B45024" w14:paraId="290BECEA" w14:textId="77777777" w:rsidTr="00FC0BBE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A3EFC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F32F8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343BD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A75DE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86EB5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C044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CC84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491062" w:rsidRPr="00B45024" w14:paraId="2DA63AC2" w14:textId="77777777" w:rsidTr="00FC0BBE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C8B6C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D93D7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D5E4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65BA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5EBF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9DFE2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EBEB0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</w:tr>
      <w:tr w:rsidR="00491062" w:rsidRPr="003D7BEB" w14:paraId="067DD473" w14:textId="77777777" w:rsidTr="00FC0B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5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28EFA1" w14:textId="77777777" w:rsidR="00491062" w:rsidRPr="003D7BEB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Triangular Index</w:t>
            </w:r>
          </w:p>
        </w:tc>
      </w:tr>
      <w:tr w:rsidR="00491062" w:rsidRPr="00B45024" w14:paraId="41150D0C" w14:textId="77777777" w:rsidTr="00FC0BBE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BF4E7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F137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9A18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5A855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78FE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7A41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01CFE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</w:tr>
      <w:tr w:rsidR="00491062" w:rsidRPr="00B45024" w14:paraId="5CC35E7E" w14:textId="77777777" w:rsidTr="00FC0BB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A257DB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21145D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B269A2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68B3BCD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81FA0B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3625848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EE1854A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</w:tr>
    </w:tbl>
    <w:p w14:paraId="4E0CF64B" w14:textId="5203639E" w:rsidR="00491062" w:rsidRPr="00DA1ABD" w:rsidRDefault="00491062" w:rsidP="00491062">
      <w:pPr>
        <w:rPr>
          <w:rFonts w:ascii="Times New Roman" w:hAnsi="Times New Roman" w:cs="Times New Roman"/>
          <w:sz w:val="18"/>
          <w:szCs w:val="18"/>
        </w:rPr>
      </w:pPr>
      <w:r w:rsidRPr="00DA1ABD">
        <w:rPr>
          <w:rFonts w:ascii="Times New Roman" w:hAnsi="Times New Roman" w:cs="Times New Roman"/>
          <w:sz w:val="18"/>
          <w:szCs w:val="18"/>
        </w:rPr>
        <w:t>Natural log-tra</w:t>
      </w:r>
      <w:r w:rsidR="000E14B0">
        <w:rPr>
          <w:rFonts w:ascii="Times New Roman" w:hAnsi="Times New Roman" w:cs="Times New Roman"/>
          <w:sz w:val="18"/>
          <w:szCs w:val="18"/>
        </w:rPr>
        <w:t>nsformed data are indicated by †</w:t>
      </w:r>
      <w:r w:rsidRPr="00DA1AB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2517203" w14:textId="77777777" w:rsidR="00491062" w:rsidRPr="00BE4874" w:rsidRDefault="00491062" w:rsidP="0049106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SG:  </w:t>
      </w:r>
      <w:proofErr w:type="spellStart"/>
      <w:r>
        <w:rPr>
          <w:rFonts w:ascii="Times New Roman" w:hAnsi="Times New Roman" w:cs="Times New Roman"/>
          <w:sz w:val="18"/>
          <w:szCs w:val="18"/>
        </w:rPr>
        <w:t>polysomnogra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AHI:  </w:t>
      </w:r>
      <w:proofErr w:type="spellStart"/>
      <w:r>
        <w:rPr>
          <w:rFonts w:ascii="Times New Roman" w:hAnsi="Times New Roman" w:cs="Times New Roman"/>
          <w:sz w:val="18"/>
          <w:szCs w:val="18"/>
        </w:rPr>
        <w:t>Apne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Hypopnea Index, ODI:  Oxygen Desaturation Index, %T&lt;90:  percent of sleep time with </w:t>
      </w:r>
      <w:proofErr w:type="spellStart"/>
      <w:r>
        <w:rPr>
          <w:rFonts w:ascii="Times New Roman" w:hAnsi="Times New Roman" w:cs="Times New Roman"/>
          <w:sz w:val="18"/>
          <w:szCs w:val="18"/>
        </w:rPr>
        <w:t>hae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oxygen saturation &lt; 90%, Non-REM: non-rapid eye movement; REM: rapid eye movement; </w:t>
      </w:r>
      <w:r w:rsidRPr="00BE4874">
        <w:rPr>
          <w:rFonts w:ascii="Times New Roman" w:hAnsi="Times New Roman" w:cs="Times New Roman"/>
          <w:sz w:val="18"/>
          <w:szCs w:val="18"/>
        </w:rPr>
        <w:t>Average NN</w:t>
      </w:r>
      <w:r>
        <w:rPr>
          <w:rFonts w:ascii="Times New Roman" w:hAnsi="Times New Roman" w:cs="Times New Roman"/>
          <w:sz w:val="18"/>
          <w:szCs w:val="18"/>
        </w:rPr>
        <w:t xml:space="preserve"> interval:  average</w:t>
      </w:r>
      <w:r w:rsidRPr="00BE487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r w:rsidRPr="00BE4874">
        <w:rPr>
          <w:rFonts w:ascii="Times New Roman" w:hAnsi="Times New Roman" w:cs="Times New Roman"/>
          <w:sz w:val="18"/>
          <w:szCs w:val="18"/>
        </w:rPr>
        <w:t xml:space="preserve">N </w:t>
      </w:r>
      <w:r>
        <w:rPr>
          <w:rFonts w:ascii="Times New Roman" w:hAnsi="Times New Roman" w:cs="Times New Roman"/>
          <w:sz w:val="18"/>
          <w:szCs w:val="18"/>
        </w:rPr>
        <w:t>wave to N wave variation,</w:t>
      </w:r>
      <w:r w:rsidRPr="00BE4874">
        <w:rPr>
          <w:rFonts w:ascii="Times New Roman" w:hAnsi="Times New Roman" w:cs="Times New Roman"/>
          <w:sz w:val="18"/>
          <w:szCs w:val="18"/>
        </w:rPr>
        <w:t xml:space="preserve"> RMSSD</w:t>
      </w:r>
      <w:r>
        <w:rPr>
          <w:rFonts w:ascii="Times New Roman" w:hAnsi="Times New Roman" w:cs="Times New Roman"/>
          <w:sz w:val="18"/>
          <w:szCs w:val="18"/>
        </w:rPr>
        <w:t xml:space="preserve">:  </w:t>
      </w:r>
      <w:r w:rsidRPr="00BE4874">
        <w:rPr>
          <w:rFonts w:ascii="Times New Roman" w:hAnsi="Times New Roman" w:cs="Times New Roman"/>
          <w:sz w:val="18"/>
          <w:szCs w:val="18"/>
        </w:rPr>
        <w:t>square root of the mean squared differences of successive NN interval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E4874">
        <w:rPr>
          <w:rFonts w:ascii="Times New Roman" w:hAnsi="Times New Roman" w:cs="Times New Roman"/>
          <w:sz w:val="18"/>
          <w:szCs w:val="18"/>
        </w:rPr>
        <w:t xml:space="preserve"> pNN50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BE4874">
        <w:rPr>
          <w:rFonts w:ascii="Times New Roman" w:hAnsi="Times New Roman" w:cs="Times New Roman"/>
          <w:sz w:val="18"/>
          <w:szCs w:val="18"/>
        </w:rPr>
        <w:t xml:space="preserve"> percen</w:t>
      </w:r>
      <w:r>
        <w:rPr>
          <w:rFonts w:ascii="Times New Roman" w:hAnsi="Times New Roman" w:cs="Times New Roman"/>
          <w:sz w:val="18"/>
          <w:szCs w:val="18"/>
        </w:rPr>
        <w:t xml:space="preserve">tage </w:t>
      </w:r>
      <w:r w:rsidRPr="00BE4874">
        <w:rPr>
          <w:rFonts w:ascii="Times New Roman" w:hAnsi="Times New Roman" w:cs="Times New Roman"/>
          <w:sz w:val="18"/>
          <w:szCs w:val="18"/>
        </w:rPr>
        <w:t>of successive NN intervals</w:t>
      </w:r>
      <w:r>
        <w:rPr>
          <w:rFonts w:ascii="Times New Roman" w:hAnsi="Times New Roman" w:cs="Times New Roman"/>
          <w:sz w:val="18"/>
          <w:szCs w:val="18"/>
        </w:rPr>
        <w:t xml:space="preserve"> that differ by more than 50ms, Triangular Index:  </w:t>
      </w:r>
      <w:r w:rsidRPr="00FD0E72">
        <w:rPr>
          <w:rFonts w:ascii="Times New Roman" w:hAnsi="Times New Roman" w:cs="Times New Roman"/>
          <w:sz w:val="18"/>
          <w:szCs w:val="18"/>
        </w:rPr>
        <w:t>integral of the density of the RR interval histogram divided by its heigh</w:t>
      </w:r>
      <w:r>
        <w:rPr>
          <w:rFonts w:ascii="Times New Roman" w:hAnsi="Times New Roman" w:cs="Times New Roman"/>
          <w:sz w:val="18"/>
          <w:szCs w:val="18"/>
        </w:rPr>
        <w:t>t.</w:t>
      </w:r>
      <w:r w:rsidRPr="00BE487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98FC3F7" w14:textId="77777777" w:rsidR="00491062" w:rsidRDefault="00491062" w:rsidP="0049106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B5DC3A1" w14:textId="77777777" w:rsidR="00491062" w:rsidRDefault="00491062" w:rsidP="00491062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726DCB7" w14:textId="77777777" w:rsidR="00491062" w:rsidRPr="00B45024" w:rsidRDefault="00491062" w:rsidP="0049106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</w:t>
      </w:r>
      <w:r w:rsidRPr="00B45024">
        <w:rPr>
          <w:rFonts w:ascii="Times New Roman" w:hAnsi="Times New Roman" w:cs="Times New Roman"/>
          <w:b/>
          <w:bCs/>
          <w:color w:val="000000" w:themeColor="text1"/>
        </w:rPr>
        <w:t xml:space="preserve">:  HRV Frequency-Domain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Pearson </w:t>
      </w:r>
      <w:r w:rsidRPr="00B45024">
        <w:rPr>
          <w:rFonts w:ascii="Times New Roman" w:hAnsi="Times New Roman" w:cs="Times New Roman"/>
          <w:b/>
          <w:bCs/>
          <w:color w:val="000000" w:themeColor="text1"/>
        </w:rPr>
        <w:t>correlations with OSA parameters</w:t>
      </w:r>
    </w:p>
    <w:p w14:paraId="58EE4187" w14:textId="77777777" w:rsidR="00491062" w:rsidRPr="00B45024" w:rsidRDefault="00491062" w:rsidP="0049106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950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1240"/>
        <w:gridCol w:w="1238"/>
        <w:gridCol w:w="1241"/>
        <w:gridCol w:w="1238"/>
        <w:gridCol w:w="1224"/>
        <w:gridCol w:w="16"/>
        <w:gridCol w:w="1294"/>
      </w:tblGrid>
      <w:tr w:rsidR="00491062" w:rsidRPr="007A1236" w14:paraId="02C03CD9" w14:textId="77777777" w:rsidTr="00FC0BBE"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54CB35" w14:textId="77777777" w:rsidR="00491062" w:rsidRPr="007A1236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049110" w14:textId="77777777" w:rsidR="00491062" w:rsidRPr="007A1236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A12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SG AHI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3DE05E" w14:textId="77777777" w:rsidR="00491062" w:rsidRPr="007A1236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D5298C" w14:textId="77777777" w:rsidR="00491062" w:rsidRPr="007A1236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A12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SG ODI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A7D0EE" w14:textId="77777777" w:rsidR="00491062" w:rsidRPr="007A1236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06F1AE" w14:textId="77777777" w:rsidR="00491062" w:rsidRPr="007A1236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A12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%T&lt;90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729B64" w14:textId="77777777" w:rsidR="00491062" w:rsidRPr="007A1236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91062" w:rsidRPr="00537F09" w14:paraId="198EFDC9" w14:textId="77777777" w:rsidTr="00FC0BBE">
        <w:tc>
          <w:tcPr>
            <w:tcW w:w="2012" w:type="dxa"/>
            <w:tcBorders>
              <w:top w:val="single" w:sz="4" w:space="0" w:color="auto"/>
            </w:tcBorders>
            <w:vAlign w:val="bottom"/>
          </w:tcPr>
          <w:p w14:paraId="23EB0B81" w14:textId="77777777" w:rsidR="00491062" w:rsidRPr="00537F09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0B250FF6" w14:textId="77777777" w:rsidR="00491062" w:rsidRPr="00537F09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value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bottom"/>
          </w:tcPr>
          <w:p w14:paraId="27E20E69" w14:textId="77777777" w:rsidR="00491062" w:rsidRPr="00537F09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14:paraId="264F94E8" w14:textId="77777777" w:rsidR="00491062" w:rsidRPr="00537F09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value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bottom"/>
          </w:tcPr>
          <w:p w14:paraId="56105C0D" w14:textId="77777777" w:rsidR="00491062" w:rsidRPr="00537F09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vAlign w:val="bottom"/>
          </w:tcPr>
          <w:p w14:paraId="4CA83B69" w14:textId="77777777" w:rsidR="00491062" w:rsidRPr="00537F09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valu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6CFBF911" w14:textId="77777777" w:rsidR="00491062" w:rsidRPr="00537F09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491062" w:rsidRPr="003D7BEB" w14:paraId="3A4F4427" w14:textId="77777777" w:rsidTr="00FC0BBE">
        <w:tc>
          <w:tcPr>
            <w:tcW w:w="950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AABE32" w14:textId="6EA6E4D9" w:rsidR="00491062" w:rsidRPr="003D7BEB" w:rsidRDefault="000E14B0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49106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91062"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High Frequency</w:t>
            </w:r>
          </w:p>
        </w:tc>
      </w:tr>
      <w:tr w:rsidR="00491062" w:rsidRPr="00B823B1" w14:paraId="096D0ACE" w14:textId="77777777" w:rsidTr="00FC0BBE">
        <w:tc>
          <w:tcPr>
            <w:tcW w:w="2012" w:type="dxa"/>
          </w:tcPr>
          <w:p w14:paraId="0DF66AA8" w14:textId="77777777" w:rsidR="00491062" w:rsidRPr="00B823B1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40" w:type="dxa"/>
          </w:tcPr>
          <w:p w14:paraId="41666461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238" w:type="dxa"/>
          </w:tcPr>
          <w:p w14:paraId="1025C3AB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241" w:type="dxa"/>
          </w:tcPr>
          <w:p w14:paraId="13D03637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38" w:type="dxa"/>
          </w:tcPr>
          <w:p w14:paraId="35BC8D36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240" w:type="dxa"/>
            <w:gridSpan w:val="2"/>
          </w:tcPr>
          <w:p w14:paraId="1D82110F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294" w:type="dxa"/>
          </w:tcPr>
          <w:p w14:paraId="21D52805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</w:tr>
      <w:tr w:rsidR="00491062" w:rsidRPr="00B823B1" w14:paraId="7B659E26" w14:textId="77777777" w:rsidTr="00FC0BBE">
        <w:tc>
          <w:tcPr>
            <w:tcW w:w="2012" w:type="dxa"/>
          </w:tcPr>
          <w:p w14:paraId="37444326" w14:textId="77777777" w:rsidR="00491062" w:rsidRPr="00B823B1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40" w:type="dxa"/>
          </w:tcPr>
          <w:p w14:paraId="50D0D921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8" w:type="dxa"/>
          </w:tcPr>
          <w:p w14:paraId="77269609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1" w:type="dxa"/>
          </w:tcPr>
          <w:p w14:paraId="1E56C950" w14:textId="77777777" w:rsidR="00491062" w:rsidRPr="00B823B1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8" w:type="dxa"/>
          </w:tcPr>
          <w:p w14:paraId="0275C73A" w14:textId="77777777" w:rsidR="00491062" w:rsidRPr="00B823B1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1240" w:type="dxa"/>
            <w:gridSpan w:val="2"/>
          </w:tcPr>
          <w:p w14:paraId="7B68A248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B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4" w:type="dxa"/>
          </w:tcPr>
          <w:p w14:paraId="7826966C" w14:textId="77777777" w:rsidR="00491062" w:rsidRPr="00B823B1" w:rsidRDefault="00491062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491062" w:rsidRPr="003D7BEB" w14:paraId="002BE811" w14:textId="77777777" w:rsidTr="00FC0BBE">
        <w:tc>
          <w:tcPr>
            <w:tcW w:w="950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710DD2" w14:textId="77777777" w:rsidR="00491062" w:rsidRPr="003D7BEB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Frequency</w:t>
            </w: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ormalised Units</w:t>
            </w:r>
          </w:p>
        </w:tc>
      </w:tr>
      <w:tr w:rsidR="00491062" w:rsidRPr="00B45024" w14:paraId="450B6AED" w14:textId="77777777" w:rsidTr="00FC0BBE">
        <w:tc>
          <w:tcPr>
            <w:tcW w:w="2012" w:type="dxa"/>
          </w:tcPr>
          <w:p w14:paraId="2F727F30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40" w:type="dxa"/>
          </w:tcPr>
          <w:p w14:paraId="568611F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1238" w:type="dxa"/>
          </w:tcPr>
          <w:p w14:paraId="706BAABC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241" w:type="dxa"/>
          </w:tcPr>
          <w:p w14:paraId="6D81DA1E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238" w:type="dxa"/>
          </w:tcPr>
          <w:p w14:paraId="2999996D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240" w:type="dxa"/>
            <w:gridSpan w:val="2"/>
          </w:tcPr>
          <w:p w14:paraId="049FAD10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94" w:type="dxa"/>
          </w:tcPr>
          <w:p w14:paraId="7CBEF6B5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</w:tr>
      <w:tr w:rsidR="00491062" w:rsidRPr="00B45024" w14:paraId="209C5FC8" w14:textId="77777777" w:rsidTr="00FC0BBE">
        <w:tc>
          <w:tcPr>
            <w:tcW w:w="2012" w:type="dxa"/>
          </w:tcPr>
          <w:p w14:paraId="6211D299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40" w:type="dxa"/>
          </w:tcPr>
          <w:p w14:paraId="60C922E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238" w:type="dxa"/>
          </w:tcPr>
          <w:p w14:paraId="1F4BEFC7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241" w:type="dxa"/>
          </w:tcPr>
          <w:p w14:paraId="3F3A5732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238" w:type="dxa"/>
          </w:tcPr>
          <w:p w14:paraId="3C2FF1F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240" w:type="dxa"/>
            <w:gridSpan w:val="2"/>
          </w:tcPr>
          <w:p w14:paraId="166200D9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294" w:type="dxa"/>
          </w:tcPr>
          <w:p w14:paraId="48C74B3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</w:tr>
      <w:tr w:rsidR="00491062" w:rsidRPr="003D7BEB" w14:paraId="424B003E" w14:textId="77777777" w:rsidTr="00FC0BBE">
        <w:tc>
          <w:tcPr>
            <w:tcW w:w="950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13525A" w14:textId="6F0EA776" w:rsidR="00491062" w:rsidRPr="003D7BEB" w:rsidRDefault="000E14B0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491062"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Low Frequency</w:t>
            </w:r>
          </w:p>
        </w:tc>
      </w:tr>
      <w:tr w:rsidR="00491062" w:rsidRPr="00B45024" w14:paraId="2368EC28" w14:textId="77777777" w:rsidTr="00FC0BBE">
        <w:tc>
          <w:tcPr>
            <w:tcW w:w="2012" w:type="dxa"/>
          </w:tcPr>
          <w:p w14:paraId="5255112E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40" w:type="dxa"/>
          </w:tcPr>
          <w:p w14:paraId="2480F69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1238" w:type="dxa"/>
          </w:tcPr>
          <w:p w14:paraId="027FDEE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241" w:type="dxa"/>
          </w:tcPr>
          <w:p w14:paraId="7E96658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238" w:type="dxa"/>
          </w:tcPr>
          <w:p w14:paraId="6AC10B29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240" w:type="dxa"/>
            <w:gridSpan w:val="2"/>
          </w:tcPr>
          <w:p w14:paraId="0AD61A0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294" w:type="dxa"/>
          </w:tcPr>
          <w:p w14:paraId="52B27615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</w:tr>
      <w:tr w:rsidR="00491062" w:rsidRPr="00B45024" w14:paraId="3840110D" w14:textId="77777777" w:rsidTr="00FC0BBE">
        <w:tc>
          <w:tcPr>
            <w:tcW w:w="2012" w:type="dxa"/>
          </w:tcPr>
          <w:p w14:paraId="0B387CEC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40" w:type="dxa"/>
          </w:tcPr>
          <w:p w14:paraId="111D1AAA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238" w:type="dxa"/>
          </w:tcPr>
          <w:p w14:paraId="2494B6B0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241" w:type="dxa"/>
          </w:tcPr>
          <w:p w14:paraId="783149FD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1238" w:type="dxa"/>
          </w:tcPr>
          <w:p w14:paraId="15F056C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240" w:type="dxa"/>
            <w:gridSpan w:val="2"/>
          </w:tcPr>
          <w:p w14:paraId="403D476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294" w:type="dxa"/>
          </w:tcPr>
          <w:p w14:paraId="09E884EC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</w:t>
            </w:r>
          </w:p>
        </w:tc>
      </w:tr>
      <w:tr w:rsidR="00491062" w:rsidRPr="003D7BEB" w14:paraId="44B0DCFF" w14:textId="77777777" w:rsidTr="00FC0BBE">
        <w:tc>
          <w:tcPr>
            <w:tcW w:w="950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DAE5DC" w14:textId="77777777" w:rsidR="00491062" w:rsidRPr="003D7BEB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Low Frequency Normalised Units</w:t>
            </w:r>
          </w:p>
        </w:tc>
      </w:tr>
      <w:tr w:rsidR="00491062" w:rsidRPr="00B45024" w14:paraId="17989EF5" w14:textId="77777777" w:rsidTr="00FC0BBE">
        <w:tc>
          <w:tcPr>
            <w:tcW w:w="2012" w:type="dxa"/>
          </w:tcPr>
          <w:p w14:paraId="501B05B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40" w:type="dxa"/>
          </w:tcPr>
          <w:p w14:paraId="37B6361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1238" w:type="dxa"/>
          </w:tcPr>
          <w:p w14:paraId="6445BB3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241" w:type="dxa"/>
          </w:tcPr>
          <w:p w14:paraId="622C02EC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1238" w:type="dxa"/>
          </w:tcPr>
          <w:p w14:paraId="4D78FEA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40" w:type="dxa"/>
            <w:gridSpan w:val="2"/>
          </w:tcPr>
          <w:p w14:paraId="35CF6F7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1294" w:type="dxa"/>
          </w:tcPr>
          <w:p w14:paraId="71F32328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</w:tr>
      <w:tr w:rsidR="00491062" w:rsidRPr="0068449B" w14:paraId="6D867A0A" w14:textId="77777777" w:rsidTr="00FC0BBE">
        <w:tc>
          <w:tcPr>
            <w:tcW w:w="2012" w:type="dxa"/>
          </w:tcPr>
          <w:p w14:paraId="5516E65C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40" w:type="dxa"/>
          </w:tcPr>
          <w:p w14:paraId="6A902A97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19</w:t>
            </w:r>
          </w:p>
        </w:tc>
        <w:tc>
          <w:tcPr>
            <w:tcW w:w="1238" w:type="dxa"/>
          </w:tcPr>
          <w:p w14:paraId="37BED486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1" w:type="dxa"/>
          </w:tcPr>
          <w:p w14:paraId="2EEBE136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19</w:t>
            </w:r>
          </w:p>
        </w:tc>
        <w:tc>
          <w:tcPr>
            <w:tcW w:w="1238" w:type="dxa"/>
          </w:tcPr>
          <w:p w14:paraId="2A2BA7DD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0" w:type="dxa"/>
            <w:gridSpan w:val="2"/>
          </w:tcPr>
          <w:p w14:paraId="67D39B8E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15</w:t>
            </w:r>
          </w:p>
        </w:tc>
        <w:tc>
          <w:tcPr>
            <w:tcW w:w="1294" w:type="dxa"/>
          </w:tcPr>
          <w:p w14:paraId="3C03815C" w14:textId="77777777" w:rsidR="00491062" w:rsidRPr="0068449B" w:rsidRDefault="00491062" w:rsidP="00FC0BB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84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491062" w:rsidRPr="003D7BEB" w14:paraId="614963A1" w14:textId="77777777" w:rsidTr="00FC0BBE">
        <w:tc>
          <w:tcPr>
            <w:tcW w:w="950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04C6BF" w14:textId="1CF5F927" w:rsidR="00491062" w:rsidRPr="003D7BEB" w:rsidRDefault="000E14B0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491062"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Very Low Frequency</w:t>
            </w:r>
          </w:p>
        </w:tc>
      </w:tr>
      <w:tr w:rsidR="00491062" w:rsidRPr="00B45024" w14:paraId="640C899A" w14:textId="77777777" w:rsidTr="00FC0BBE">
        <w:tc>
          <w:tcPr>
            <w:tcW w:w="2012" w:type="dxa"/>
          </w:tcPr>
          <w:p w14:paraId="577FF3F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40" w:type="dxa"/>
          </w:tcPr>
          <w:p w14:paraId="62BE90A9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1238" w:type="dxa"/>
          </w:tcPr>
          <w:p w14:paraId="43C08600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241" w:type="dxa"/>
          </w:tcPr>
          <w:p w14:paraId="4BE1895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1238" w:type="dxa"/>
          </w:tcPr>
          <w:p w14:paraId="265E923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240" w:type="dxa"/>
            <w:gridSpan w:val="2"/>
          </w:tcPr>
          <w:p w14:paraId="151B3580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294" w:type="dxa"/>
          </w:tcPr>
          <w:p w14:paraId="4FE01EDB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</w:tr>
      <w:tr w:rsidR="00491062" w:rsidRPr="00B45024" w14:paraId="7558EA98" w14:textId="77777777" w:rsidTr="00FC0BBE">
        <w:tc>
          <w:tcPr>
            <w:tcW w:w="2012" w:type="dxa"/>
          </w:tcPr>
          <w:p w14:paraId="5007D52D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40" w:type="dxa"/>
          </w:tcPr>
          <w:p w14:paraId="5789FF5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238" w:type="dxa"/>
          </w:tcPr>
          <w:p w14:paraId="64152D81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241" w:type="dxa"/>
          </w:tcPr>
          <w:p w14:paraId="1B7F8E99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238" w:type="dxa"/>
          </w:tcPr>
          <w:p w14:paraId="078E4A2B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240" w:type="dxa"/>
            <w:gridSpan w:val="2"/>
          </w:tcPr>
          <w:p w14:paraId="78C00B2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1294" w:type="dxa"/>
          </w:tcPr>
          <w:p w14:paraId="7A7854C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</w:t>
            </w:r>
          </w:p>
        </w:tc>
      </w:tr>
      <w:tr w:rsidR="00491062" w:rsidRPr="003D7BEB" w14:paraId="258576FB" w14:textId="77777777" w:rsidTr="00FC0BBE">
        <w:tc>
          <w:tcPr>
            <w:tcW w:w="950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2CD21C" w14:textId="77777777" w:rsidR="00491062" w:rsidRPr="003D7BEB" w:rsidRDefault="00491062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7D94">
              <w:rPr>
                <w:rFonts w:ascii="Times New Roman" w:hAnsi="Times New Roman" w:cs="Times New Roman"/>
                <w:b/>
                <w:sz w:val="18"/>
                <w:szCs w:val="18"/>
              </w:rPr>
              <w:t>LF/HF Ratio</w:t>
            </w:r>
          </w:p>
        </w:tc>
      </w:tr>
      <w:tr w:rsidR="00491062" w:rsidRPr="00B45024" w14:paraId="6F7A2F35" w14:textId="77777777" w:rsidTr="00FC0BBE">
        <w:tc>
          <w:tcPr>
            <w:tcW w:w="2012" w:type="dxa"/>
          </w:tcPr>
          <w:p w14:paraId="0C3249F0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40" w:type="dxa"/>
          </w:tcPr>
          <w:p w14:paraId="004B2BF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1238" w:type="dxa"/>
          </w:tcPr>
          <w:p w14:paraId="5EE384C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241" w:type="dxa"/>
          </w:tcPr>
          <w:p w14:paraId="596936B5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1238" w:type="dxa"/>
          </w:tcPr>
          <w:p w14:paraId="3464AE5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240" w:type="dxa"/>
            <w:gridSpan w:val="2"/>
          </w:tcPr>
          <w:p w14:paraId="15824C9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1294" w:type="dxa"/>
          </w:tcPr>
          <w:p w14:paraId="42C089FB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</w:tr>
      <w:tr w:rsidR="00491062" w:rsidRPr="00B45024" w14:paraId="79ACD4EC" w14:textId="77777777" w:rsidTr="00FC0BBE">
        <w:tc>
          <w:tcPr>
            <w:tcW w:w="2012" w:type="dxa"/>
          </w:tcPr>
          <w:p w14:paraId="3D71F9F7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40" w:type="dxa"/>
          </w:tcPr>
          <w:p w14:paraId="588F605B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1238" w:type="dxa"/>
          </w:tcPr>
          <w:p w14:paraId="0F7064EB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241" w:type="dxa"/>
          </w:tcPr>
          <w:p w14:paraId="65DC476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1238" w:type="dxa"/>
          </w:tcPr>
          <w:p w14:paraId="4EAB8DC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240" w:type="dxa"/>
            <w:gridSpan w:val="2"/>
          </w:tcPr>
          <w:p w14:paraId="266A41CA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1294" w:type="dxa"/>
          </w:tcPr>
          <w:p w14:paraId="556AB4F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</w:tr>
      <w:tr w:rsidR="00491062" w:rsidRPr="003D7BEB" w14:paraId="73600D0B" w14:textId="77777777" w:rsidTr="00FC0BBE">
        <w:tc>
          <w:tcPr>
            <w:tcW w:w="950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714B3B" w14:textId="4FE69B30" w:rsidR="00491062" w:rsidRPr="003D7BEB" w:rsidRDefault="000E14B0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491062"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otal Power</w:t>
            </w:r>
          </w:p>
        </w:tc>
      </w:tr>
      <w:tr w:rsidR="00491062" w:rsidRPr="00B45024" w14:paraId="43EF100B" w14:textId="77777777" w:rsidTr="00FC0B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14D8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797CB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73497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969A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65174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FB4AA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2E2A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</w:t>
            </w:r>
          </w:p>
        </w:tc>
      </w:tr>
      <w:tr w:rsidR="00491062" w:rsidRPr="00B45024" w14:paraId="23EEB71F" w14:textId="77777777" w:rsidTr="00FC0B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5473FE0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96A51F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ED71F2F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DD43F96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29864D0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B605B33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792FC" w14:textId="77777777" w:rsidR="00491062" w:rsidRPr="00B45024" w:rsidRDefault="00491062" w:rsidP="00FC0BB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45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</w:t>
            </w:r>
          </w:p>
        </w:tc>
      </w:tr>
    </w:tbl>
    <w:p w14:paraId="17F3F78E" w14:textId="0E7CF094" w:rsidR="00491062" w:rsidRDefault="00491062" w:rsidP="00491062">
      <w:pPr>
        <w:rPr>
          <w:rFonts w:ascii="Times New Roman" w:hAnsi="Times New Roman" w:cs="Times New Roman"/>
          <w:sz w:val="18"/>
          <w:szCs w:val="18"/>
        </w:rPr>
      </w:pPr>
      <w:r w:rsidRPr="00DA1ABD">
        <w:rPr>
          <w:rFonts w:ascii="Times New Roman" w:hAnsi="Times New Roman" w:cs="Times New Roman"/>
          <w:sz w:val="18"/>
          <w:szCs w:val="18"/>
        </w:rPr>
        <w:t>Natural log-trans</w:t>
      </w:r>
      <w:r>
        <w:rPr>
          <w:rFonts w:ascii="Times New Roman" w:hAnsi="Times New Roman" w:cs="Times New Roman"/>
          <w:sz w:val="18"/>
          <w:szCs w:val="18"/>
        </w:rPr>
        <w:t xml:space="preserve">formed data are indicated by </w:t>
      </w:r>
      <w:r w:rsidR="000E14B0">
        <w:rPr>
          <w:rFonts w:ascii="Times New Roman" w:hAnsi="Times New Roman" w:cs="Times New Roman"/>
          <w:sz w:val="18"/>
          <w:szCs w:val="18"/>
        </w:rPr>
        <w:t>†</w:t>
      </w:r>
    </w:p>
    <w:p w14:paraId="056CCD85" w14:textId="77777777" w:rsidR="00491062" w:rsidRDefault="00491062" w:rsidP="0049106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SG:  </w:t>
      </w:r>
      <w:proofErr w:type="spellStart"/>
      <w:r>
        <w:rPr>
          <w:rFonts w:ascii="Times New Roman" w:hAnsi="Times New Roman" w:cs="Times New Roman"/>
          <w:sz w:val="18"/>
          <w:szCs w:val="18"/>
        </w:rPr>
        <w:t>polysomnogra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AHI:  </w:t>
      </w:r>
      <w:proofErr w:type="spellStart"/>
      <w:r>
        <w:rPr>
          <w:rFonts w:ascii="Times New Roman" w:hAnsi="Times New Roman" w:cs="Times New Roman"/>
          <w:sz w:val="18"/>
          <w:szCs w:val="18"/>
        </w:rPr>
        <w:t>Apne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Hypopnea Index, ODI:  Oxygen Desaturation Index, %T&lt;90:  percent of sleep time with </w:t>
      </w:r>
      <w:proofErr w:type="spellStart"/>
      <w:r>
        <w:rPr>
          <w:rFonts w:ascii="Times New Roman" w:hAnsi="Times New Roman" w:cs="Times New Roman"/>
          <w:sz w:val="18"/>
          <w:szCs w:val="18"/>
        </w:rPr>
        <w:t>hae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oxygen saturation less than 90%; Non-REM: non-rapid eye movement, REM: rapid eye movement, </w:t>
      </w:r>
      <w:r w:rsidRPr="009B6D2E">
        <w:rPr>
          <w:rFonts w:ascii="Times New Roman" w:hAnsi="Times New Roman" w:cs="Times New Roman"/>
          <w:sz w:val="18"/>
          <w:szCs w:val="18"/>
        </w:rPr>
        <w:t>High frequency:  Power in the 0.15-0.40Hz band, High frequency normalised units:  HF power divided by power ≥0.04Hz, Low Frequency:  Power in the 0.04-0.15Hz band, Low Frequency normalised units:  LF power divided by power ≥0.04Hz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9B6D2E">
        <w:rPr>
          <w:rFonts w:ascii="Times New Roman" w:hAnsi="Times New Roman" w:cs="Times New Roman"/>
          <w:sz w:val="18"/>
          <w:szCs w:val="18"/>
        </w:rPr>
        <w:t xml:space="preserve"> Very low frequency:  </w:t>
      </w:r>
      <w:r>
        <w:rPr>
          <w:rFonts w:ascii="Times New Roman" w:hAnsi="Times New Roman" w:cs="Times New Roman"/>
          <w:sz w:val="18"/>
          <w:szCs w:val="18"/>
        </w:rPr>
        <w:t>Power less than 0.04Hz, LF/HF, Low frequency/H</w:t>
      </w:r>
      <w:r w:rsidRPr="009B6D2E">
        <w:rPr>
          <w:rFonts w:ascii="Times New Roman" w:hAnsi="Times New Roman" w:cs="Times New Roman"/>
          <w:sz w:val="18"/>
          <w:szCs w:val="18"/>
        </w:rPr>
        <w:t xml:space="preserve">igh frequency ratio:  </w:t>
      </w:r>
      <w:r>
        <w:rPr>
          <w:rFonts w:ascii="Times New Roman" w:hAnsi="Times New Roman" w:cs="Times New Roman"/>
          <w:sz w:val="18"/>
          <w:szCs w:val="18"/>
        </w:rPr>
        <w:t>Low frequency power divided by H</w:t>
      </w:r>
      <w:r w:rsidRPr="009B6D2E">
        <w:rPr>
          <w:rFonts w:ascii="Times New Roman" w:hAnsi="Times New Roman" w:cs="Times New Roman"/>
          <w:sz w:val="18"/>
          <w:szCs w:val="18"/>
        </w:rPr>
        <w:t xml:space="preserve">igh frequency power, Total Power:  Power from 0 to </w:t>
      </w:r>
      <w:proofErr w:type="spellStart"/>
      <w:r w:rsidRPr="009B6D2E">
        <w:rPr>
          <w:rFonts w:ascii="Times New Roman" w:hAnsi="Times New Roman" w:cs="Times New Roman"/>
          <w:sz w:val="18"/>
          <w:szCs w:val="18"/>
        </w:rPr>
        <w:t>Nyquist</w:t>
      </w:r>
      <w:proofErr w:type="spellEnd"/>
      <w:r w:rsidRPr="009B6D2E">
        <w:rPr>
          <w:rFonts w:ascii="Times New Roman" w:hAnsi="Times New Roman" w:cs="Times New Roman"/>
          <w:sz w:val="18"/>
          <w:szCs w:val="18"/>
        </w:rPr>
        <w:t xml:space="preserve"> frequency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A150D02" w14:textId="3A3E3476" w:rsidR="00C110BE" w:rsidRDefault="00C110B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C25AC0E" w14:textId="2E8E5A60" w:rsidR="00FA7C65" w:rsidRPr="00857D13" w:rsidRDefault="00FA7C65" w:rsidP="00FA7C65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57D1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857D13">
        <w:rPr>
          <w:rFonts w:ascii="Times New Roman" w:hAnsi="Times New Roman" w:cs="Times New Roman"/>
          <w:b/>
          <w:sz w:val="20"/>
          <w:szCs w:val="20"/>
        </w:rPr>
        <w:t xml:space="preserve">3: HRV Time-Domain Parameters by OSA Status </w:t>
      </w:r>
      <w:r>
        <w:rPr>
          <w:rFonts w:ascii="Times New Roman" w:hAnsi="Times New Roman" w:cs="Times New Roman"/>
          <w:b/>
          <w:sz w:val="20"/>
          <w:szCs w:val="20"/>
        </w:rPr>
        <w:t>(AHI &lt; or ≥15/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r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Pr="00857D13">
        <w:rPr>
          <w:rFonts w:ascii="Times New Roman" w:hAnsi="Times New Roman" w:cs="Times New Roman"/>
          <w:b/>
          <w:sz w:val="20"/>
          <w:szCs w:val="20"/>
        </w:rPr>
        <w:t>in a cohort with Atrial Fibrillation</w:t>
      </w:r>
    </w:p>
    <w:p w14:paraId="7F6F607D" w14:textId="77777777" w:rsidR="00491062" w:rsidRPr="00193C8F" w:rsidRDefault="00491062" w:rsidP="00491062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8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1581"/>
        <w:gridCol w:w="1560"/>
        <w:gridCol w:w="1559"/>
        <w:gridCol w:w="850"/>
        <w:gridCol w:w="1418"/>
        <w:gridCol w:w="26"/>
        <w:gridCol w:w="15"/>
      </w:tblGrid>
      <w:tr w:rsidR="00C110BE" w:rsidRPr="00622A5D" w14:paraId="7B3CF491" w14:textId="77777777" w:rsidTr="00FC0BBE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2BF311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188C46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All pati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4C16DD" w14:textId="14B1A5FB" w:rsidR="00C110BE" w:rsidRDefault="002D1843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OSA/</w:t>
            </w:r>
            <w:r w:rsidR="00C110BE">
              <w:rPr>
                <w:rFonts w:ascii="Times New Roman" w:hAnsi="Times New Roman" w:cs="Times New Roman"/>
                <w:b/>
                <w:sz w:val="18"/>
                <w:szCs w:val="18"/>
              </w:rPr>
              <w:t>Mild OSA</w:t>
            </w:r>
          </w:p>
          <w:p w14:paraId="41B996CB" w14:textId="00E33A9C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HI &lt;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5/</w:t>
            </w:r>
            <w:proofErr w:type="spellStart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proofErr w:type="spellEnd"/>
          </w:p>
          <w:p w14:paraId="07DAD413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069DB6" w14:textId="76A82EC9" w:rsidR="00C110BE" w:rsidRPr="00622A5D" w:rsidRDefault="002D1843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rate to Se</w:t>
            </w:r>
            <w:r w:rsidR="00C110BE">
              <w:rPr>
                <w:rFonts w:ascii="Times New Roman" w:hAnsi="Times New Roman" w:cs="Times New Roman"/>
                <w:b/>
                <w:sz w:val="18"/>
                <w:szCs w:val="18"/>
              </w:rPr>
              <w:t>vere OSA</w:t>
            </w:r>
          </w:p>
          <w:p w14:paraId="25DD53E4" w14:textId="0E555F6F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I ≥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5/</w:t>
            </w:r>
            <w:proofErr w:type="spellStart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E82693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1C9997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P value (adjusted for age, sex, BMI)</w:t>
            </w:r>
          </w:p>
        </w:tc>
      </w:tr>
      <w:tr w:rsidR="00C110BE" w:rsidRPr="00622A5D" w14:paraId="2995859A" w14:textId="77777777" w:rsidTr="00FC0BBE">
        <w:trPr>
          <w:gridAfter w:val="2"/>
          <w:wAfter w:w="41" w:type="dxa"/>
        </w:trPr>
        <w:tc>
          <w:tcPr>
            <w:tcW w:w="1821" w:type="dxa"/>
            <w:shd w:val="clear" w:color="auto" w:fill="FFFFFF" w:themeFill="background1"/>
          </w:tcPr>
          <w:p w14:paraId="6C7F6027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6D98A449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n = 89</w:t>
            </w:r>
          </w:p>
        </w:tc>
        <w:tc>
          <w:tcPr>
            <w:tcW w:w="1560" w:type="dxa"/>
            <w:shd w:val="clear" w:color="auto" w:fill="FFFFFF" w:themeFill="background1"/>
          </w:tcPr>
          <w:p w14:paraId="13E388EC" w14:textId="4BBE97F6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= </w:t>
            </w:r>
            <w:r w:rsidR="00FA7C65">
              <w:rPr>
                <w:rFonts w:ascii="Times New Roman" w:hAnsi="Times New Roman" w:cs="Times New Roman"/>
                <w:b/>
                <w:sz w:val="18"/>
                <w:szCs w:val="18"/>
              </w:rPr>
              <w:t>64</w:t>
            </w:r>
          </w:p>
        </w:tc>
        <w:tc>
          <w:tcPr>
            <w:tcW w:w="1559" w:type="dxa"/>
            <w:shd w:val="clear" w:color="auto" w:fill="FFFFFF" w:themeFill="background1"/>
          </w:tcPr>
          <w:p w14:paraId="1B0877B7" w14:textId="69D8864A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= </w:t>
            </w:r>
            <w:r w:rsidR="00FA7C6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FFFFFF" w:themeFill="background1"/>
          </w:tcPr>
          <w:p w14:paraId="2EE560E0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0C25076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110BE" w:rsidRPr="00622A5D" w14:paraId="0DEE99DF" w14:textId="77777777" w:rsidTr="00FC0BBE">
        <w:trPr>
          <w:gridAfter w:val="2"/>
          <w:wAfter w:w="41" w:type="dxa"/>
        </w:trPr>
        <w:tc>
          <w:tcPr>
            <w:tcW w:w="8789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332A67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Average NN interval (</w:t>
            </w:r>
            <w:proofErr w:type="spellStart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proofErr w:type="spellEnd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0A03EB" w:rsidRPr="00622A5D" w14:paraId="7B6BAFD3" w14:textId="77777777" w:rsidTr="00FC0BBE">
        <w:trPr>
          <w:gridAfter w:val="2"/>
          <w:wAfter w:w="41" w:type="dxa"/>
        </w:trPr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1591BB6F" w14:textId="77777777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12D04660" w14:textId="3EADA1FA" w:rsidR="000A03EB" w:rsidRPr="000A03EB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3EB">
              <w:rPr>
                <w:rFonts w:ascii="Times New Roman" w:hAnsi="Times New Roman" w:cs="Times New Roman"/>
                <w:sz w:val="18"/>
                <w:szCs w:val="18"/>
              </w:rPr>
              <w:t>1080.2 ± 162.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B289B6D" w14:textId="7C57FB6B" w:rsidR="000A03EB" w:rsidRPr="000A03EB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7.6 </w:t>
            </w:r>
            <w:r w:rsidRPr="000A03EB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0A0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FDF9A89" w14:textId="0D0396A8" w:rsidR="000A03EB" w:rsidRPr="000A03EB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5.7 </w:t>
            </w:r>
            <w:r w:rsidRPr="000A03EB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0A0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0384FDE" w14:textId="071DAADF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B5C9FD0" w14:textId="3A5F5828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0A03EB" w:rsidRPr="00622A5D" w14:paraId="5F7E61CE" w14:textId="77777777" w:rsidTr="00FC0BBE">
        <w:trPr>
          <w:gridAfter w:val="2"/>
          <w:wAfter w:w="41" w:type="dxa"/>
        </w:trPr>
        <w:tc>
          <w:tcPr>
            <w:tcW w:w="1821" w:type="dxa"/>
            <w:tcBorders>
              <w:top w:val="nil"/>
            </w:tcBorders>
          </w:tcPr>
          <w:p w14:paraId="6D4521E2" w14:textId="77777777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top w:val="nil"/>
            </w:tcBorders>
          </w:tcPr>
          <w:p w14:paraId="1031CFEB" w14:textId="262BD920" w:rsidR="000A03EB" w:rsidRPr="000A03EB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3EB">
              <w:rPr>
                <w:rFonts w:ascii="Times New Roman" w:hAnsi="Times New Roman" w:cs="Times New Roman"/>
                <w:sz w:val="18"/>
                <w:szCs w:val="18"/>
              </w:rPr>
              <w:t>1067.2 ± 166.4</w:t>
            </w:r>
          </w:p>
        </w:tc>
        <w:tc>
          <w:tcPr>
            <w:tcW w:w="1560" w:type="dxa"/>
            <w:tcBorders>
              <w:top w:val="nil"/>
            </w:tcBorders>
          </w:tcPr>
          <w:p w14:paraId="620224BD" w14:textId="0455EC53" w:rsidR="000A03EB" w:rsidRPr="000A03EB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80.9 </w:t>
            </w:r>
            <w:r w:rsidRPr="000A03E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A0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.6</w:t>
            </w:r>
          </w:p>
        </w:tc>
        <w:tc>
          <w:tcPr>
            <w:tcW w:w="1559" w:type="dxa"/>
            <w:tcBorders>
              <w:top w:val="nil"/>
            </w:tcBorders>
          </w:tcPr>
          <w:p w14:paraId="0748539C" w14:textId="1886BEE4" w:rsidR="000A03EB" w:rsidRPr="000A03EB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29.9 </w:t>
            </w:r>
            <w:r w:rsidRPr="000A03E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A0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4.7</w:t>
            </w:r>
          </w:p>
        </w:tc>
        <w:tc>
          <w:tcPr>
            <w:tcW w:w="850" w:type="dxa"/>
            <w:tcBorders>
              <w:top w:val="nil"/>
            </w:tcBorders>
          </w:tcPr>
          <w:p w14:paraId="7CBC3F31" w14:textId="1830E416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418" w:type="dxa"/>
            <w:tcBorders>
              <w:top w:val="nil"/>
            </w:tcBorders>
          </w:tcPr>
          <w:p w14:paraId="5CD12B7E" w14:textId="1CDE81D2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0A03EB" w:rsidRPr="00622A5D" w14:paraId="1F7A50A6" w14:textId="77777777" w:rsidTr="00FC0BBE">
        <w:trPr>
          <w:gridAfter w:val="2"/>
          <w:wAfter w:w="41" w:type="dxa"/>
        </w:trPr>
        <w:tc>
          <w:tcPr>
            <w:tcW w:w="8789" w:type="dxa"/>
            <w:gridSpan w:val="6"/>
            <w:shd w:val="clear" w:color="auto" w:fill="D9D9D9" w:themeFill="background1" w:themeFillShade="D9"/>
          </w:tcPr>
          <w:p w14:paraId="0E7AFE4C" w14:textId="27F66640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RMSSD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proofErr w:type="spellEnd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0A03EB" w:rsidRPr="00622A5D" w14:paraId="1689875D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3274BC22" w14:textId="77777777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4362374C" w14:textId="2F8B5E30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9F03B5F" w14:textId="2B6BF627" w:rsidR="000A03EB" w:rsidRPr="00622A5D" w:rsidRDefault="00D53FB5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 (38.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0228069" w14:textId="31390AC5" w:rsidR="000A03EB" w:rsidRPr="00622A5D" w:rsidRDefault="00267E14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9 (20.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6A4E7E7" w14:textId="26AAE6E0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3F6165C2" w14:textId="57A66659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</w:tr>
      <w:tr w:rsidR="000A03EB" w:rsidRPr="00622A5D" w14:paraId="3FE1FD83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nil"/>
            </w:tcBorders>
          </w:tcPr>
          <w:p w14:paraId="351AC3FE" w14:textId="77777777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top w:val="nil"/>
            </w:tcBorders>
          </w:tcPr>
          <w:p w14:paraId="5EDDAC81" w14:textId="10A91329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792FCAC5" w14:textId="6CAF4A9A" w:rsidR="000A03EB" w:rsidRPr="00622A5D" w:rsidRDefault="00D53FB5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 (24.0)</w:t>
            </w:r>
          </w:p>
        </w:tc>
        <w:tc>
          <w:tcPr>
            <w:tcW w:w="1559" w:type="dxa"/>
            <w:tcBorders>
              <w:top w:val="nil"/>
            </w:tcBorders>
          </w:tcPr>
          <w:p w14:paraId="3982D5B6" w14:textId="063378C7" w:rsidR="000A03EB" w:rsidRPr="00622A5D" w:rsidRDefault="00267E14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 (19.5)</w:t>
            </w:r>
          </w:p>
        </w:tc>
        <w:tc>
          <w:tcPr>
            <w:tcW w:w="850" w:type="dxa"/>
            <w:tcBorders>
              <w:top w:val="nil"/>
            </w:tcBorders>
          </w:tcPr>
          <w:p w14:paraId="6B4D818E" w14:textId="0567F2C6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1444" w:type="dxa"/>
            <w:gridSpan w:val="2"/>
            <w:tcBorders>
              <w:top w:val="nil"/>
            </w:tcBorders>
          </w:tcPr>
          <w:p w14:paraId="177007A5" w14:textId="455E5377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</w:tr>
      <w:tr w:rsidR="000A03EB" w:rsidRPr="00622A5D" w14:paraId="0C30B874" w14:textId="77777777" w:rsidTr="00FC0BBE">
        <w:trPr>
          <w:gridAfter w:val="2"/>
          <w:wAfter w:w="41" w:type="dxa"/>
        </w:trPr>
        <w:tc>
          <w:tcPr>
            <w:tcW w:w="8789" w:type="dxa"/>
            <w:gridSpan w:val="6"/>
            <w:shd w:val="clear" w:color="auto" w:fill="D9D9D9" w:themeFill="background1" w:themeFillShade="D9"/>
          </w:tcPr>
          <w:p w14:paraId="5BC769BF" w14:textId="01A6FC03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pNN50 (%)</w:t>
            </w:r>
          </w:p>
        </w:tc>
      </w:tr>
      <w:tr w:rsidR="000A03EB" w:rsidRPr="00622A5D" w14:paraId="612F7940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4420FB7A" w14:textId="77777777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405C6025" w14:textId="7C09B98B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5.5 (14.7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2E149B4" w14:textId="6FF9B0A5" w:rsidR="000A03EB" w:rsidRPr="00622A5D" w:rsidRDefault="00B350C7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 (18.7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7D54534" w14:textId="65B852AB" w:rsidR="000A03EB" w:rsidRPr="00622A5D" w:rsidRDefault="00267E14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13.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BCC81F5" w14:textId="7FD94FC5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0FA251F9" w14:textId="4EB4D1DF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</w:tr>
      <w:tr w:rsidR="000A03EB" w:rsidRPr="00622A5D" w14:paraId="40FD0C59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nil"/>
            </w:tcBorders>
          </w:tcPr>
          <w:p w14:paraId="754B6423" w14:textId="77777777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top w:val="nil"/>
            </w:tcBorders>
          </w:tcPr>
          <w:p w14:paraId="684D9563" w14:textId="1C201132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0368EEC7" w14:textId="73DC2DBC" w:rsidR="000A03EB" w:rsidRPr="00622A5D" w:rsidRDefault="00B350C7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(14.4)</w:t>
            </w:r>
          </w:p>
        </w:tc>
        <w:tc>
          <w:tcPr>
            <w:tcW w:w="1559" w:type="dxa"/>
            <w:tcBorders>
              <w:top w:val="nil"/>
            </w:tcBorders>
          </w:tcPr>
          <w:p w14:paraId="6B9D0CC6" w14:textId="1F80A9D7" w:rsidR="000A03EB" w:rsidRPr="00622A5D" w:rsidRDefault="00267E14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 (6.0)</w:t>
            </w:r>
          </w:p>
        </w:tc>
        <w:tc>
          <w:tcPr>
            <w:tcW w:w="850" w:type="dxa"/>
            <w:tcBorders>
              <w:top w:val="nil"/>
            </w:tcBorders>
          </w:tcPr>
          <w:p w14:paraId="030008E3" w14:textId="4ED64176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444" w:type="dxa"/>
            <w:gridSpan w:val="2"/>
            <w:tcBorders>
              <w:top w:val="nil"/>
            </w:tcBorders>
          </w:tcPr>
          <w:p w14:paraId="336190CE" w14:textId="09E44975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</w:tr>
      <w:tr w:rsidR="000A03EB" w:rsidRPr="00622A5D" w14:paraId="24E7D2A6" w14:textId="77777777" w:rsidTr="00FC0BBE">
        <w:trPr>
          <w:gridAfter w:val="2"/>
          <w:wAfter w:w="41" w:type="dxa"/>
        </w:trPr>
        <w:tc>
          <w:tcPr>
            <w:tcW w:w="8789" w:type="dxa"/>
            <w:gridSpan w:val="6"/>
            <w:shd w:val="clear" w:color="auto" w:fill="D9D9D9" w:themeFill="background1" w:themeFillShade="D9"/>
          </w:tcPr>
          <w:p w14:paraId="46CF972F" w14:textId="3C52EACA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Triangular Index (nu)</w:t>
            </w:r>
          </w:p>
        </w:tc>
      </w:tr>
      <w:tr w:rsidR="000A03EB" w:rsidRPr="00622A5D" w14:paraId="04A8AB88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6C88E559" w14:textId="77777777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5AD36644" w14:textId="021900F4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± 4.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B071DEF" w14:textId="0737F2C9" w:rsidR="000A03EB" w:rsidRPr="00622A5D" w:rsidRDefault="00FC0BBE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1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B1454DB" w14:textId="1EE36CB3" w:rsidR="000A03EB" w:rsidRPr="00622A5D" w:rsidRDefault="00FC0BBE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608394A" w14:textId="0C9A2051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748A9CA7" w14:textId="38070891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0A03EB" w:rsidRPr="00622A5D" w14:paraId="30911843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nil"/>
              <w:bottom w:val="nil"/>
            </w:tcBorders>
          </w:tcPr>
          <w:p w14:paraId="55C9336E" w14:textId="77777777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14:paraId="22C6F78D" w14:textId="14465102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± 4.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13A7FA" w14:textId="10629E4C" w:rsidR="000A03EB" w:rsidRPr="00622A5D" w:rsidRDefault="00FC0BBE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1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1FEDCB" w14:textId="09A7EF32" w:rsidR="000A03EB" w:rsidRPr="00622A5D" w:rsidRDefault="00FC0BBE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6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F28BFF" w14:textId="0FD66BBE" w:rsidR="000A03EB" w:rsidRPr="00622A5D" w:rsidRDefault="000A03EB" w:rsidP="000A0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444" w:type="dxa"/>
            <w:gridSpan w:val="2"/>
            <w:tcBorders>
              <w:top w:val="nil"/>
              <w:bottom w:val="nil"/>
            </w:tcBorders>
          </w:tcPr>
          <w:p w14:paraId="7DF163DD" w14:textId="1035B18E" w:rsidR="000A03EB" w:rsidRPr="00622A5D" w:rsidRDefault="000A03EB" w:rsidP="000A03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</w:tr>
    </w:tbl>
    <w:p w14:paraId="495C894C" w14:textId="77777777" w:rsidR="00C110BE" w:rsidRDefault="00C110BE" w:rsidP="00C110BE">
      <w:pPr>
        <w:rPr>
          <w:rFonts w:ascii="Times New Roman" w:hAnsi="Times New Roman" w:cs="Times New Roman"/>
          <w:sz w:val="18"/>
          <w:szCs w:val="18"/>
        </w:rPr>
      </w:pPr>
      <w:r w:rsidRPr="00BE4874">
        <w:rPr>
          <w:rFonts w:ascii="Times New Roman" w:hAnsi="Times New Roman" w:cs="Times New Roman"/>
          <w:sz w:val="18"/>
          <w:szCs w:val="18"/>
        </w:rPr>
        <w:t xml:space="preserve">Data are presented as mean ± SD or median (IQR).  Natural log-transformed data are indicated by </w:t>
      </w:r>
      <w:r>
        <w:rPr>
          <w:rFonts w:ascii="Times New Roman" w:hAnsi="Times New Roman" w:cs="Times New Roman"/>
          <w:sz w:val="18"/>
          <w:szCs w:val="18"/>
        </w:rPr>
        <w:t>†</w:t>
      </w:r>
      <w:r w:rsidRPr="00BE487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E0C02F8" w14:textId="77777777" w:rsidR="00C110BE" w:rsidRPr="00BE4874" w:rsidRDefault="00C110BE" w:rsidP="00C110B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n-REM: non-rapid eye movement; REM: rapid eye movement; </w:t>
      </w:r>
      <w:r w:rsidRPr="00BE4874">
        <w:rPr>
          <w:rFonts w:ascii="Times New Roman" w:hAnsi="Times New Roman" w:cs="Times New Roman"/>
          <w:sz w:val="18"/>
          <w:szCs w:val="18"/>
        </w:rPr>
        <w:t>Average NN</w:t>
      </w:r>
      <w:r>
        <w:rPr>
          <w:rFonts w:ascii="Times New Roman" w:hAnsi="Times New Roman" w:cs="Times New Roman"/>
          <w:sz w:val="18"/>
          <w:szCs w:val="18"/>
        </w:rPr>
        <w:t xml:space="preserve"> interval:  average</w:t>
      </w:r>
      <w:r w:rsidRPr="00BE487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r w:rsidRPr="00BE4874">
        <w:rPr>
          <w:rFonts w:ascii="Times New Roman" w:hAnsi="Times New Roman" w:cs="Times New Roman"/>
          <w:sz w:val="18"/>
          <w:szCs w:val="18"/>
        </w:rPr>
        <w:t xml:space="preserve">N </w:t>
      </w:r>
      <w:r>
        <w:rPr>
          <w:rFonts w:ascii="Times New Roman" w:hAnsi="Times New Roman" w:cs="Times New Roman"/>
          <w:sz w:val="18"/>
          <w:szCs w:val="18"/>
        </w:rPr>
        <w:t>wave to N wave variation,</w:t>
      </w:r>
      <w:r w:rsidRPr="00BE4874">
        <w:rPr>
          <w:rFonts w:ascii="Times New Roman" w:hAnsi="Times New Roman" w:cs="Times New Roman"/>
          <w:sz w:val="18"/>
          <w:szCs w:val="18"/>
        </w:rPr>
        <w:t xml:space="preserve"> RMSSD</w:t>
      </w:r>
      <w:r>
        <w:rPr>
          <w:rFonts w:ascii="Times New Roman" w:hAnsi="Times New Roman" w:cs="Times New Roman"/>
          <w:sz w:val="18"/>
          <w:szCs w:val="18"/>
        </w:rPr>
        <w:t xml:space="preserve">:  </w:t>
      </w:r>
      <w:r w:rsidRPr="00BE4874">
        <w:rPr>
          <w:rFonts w:ascii="Times New Roman" w:hAnsi="Times New Roman" w:cs="Times New Roman"/>
          <w:sz w:val="18"/>
          <w:szCs w:val="18"/>
        </w:rPr>
        <w:t>square root of the mean squared differences of successive NN interval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E4874">
        <w:rPr>
          <w:rFonts w:ascii="Times New Roman" w:hAnsi="Times New Roman" w:cs="Times New Roman"/>
          <w:sz w:val="18"/>
          <w:szCs w:val="18"/>
        </w:rPr>
        <w:t xml:space="preserve"> pNN50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BE4874">
        <w:rPr>
          <w:rFonts w:ascii="Times New Roman" w:hAnsi="Times New Roman" w:cs="Times New Roman"/>
          <w:sz w:val="18"/>
          <w:szCs w:val="18"/>
        </w:rPr>
        <w:t xml:space="preserve"> percen</w:t>
      </w:r>
      <w:r>
        <w:rPr>
          <w:rFonts w:ascii="Times New Roman" w:hAnsi="Times New Roman" w:cs="Times New Roman"/>
          <w:sz w:val="18"/>
          <w:szCs w:val="18"/>
        </w:rPr>
        <w:t xml:space="preserve">tage </w:t>
      </w:r>
      <w:r w:rsidRPr="00BE4874">
        <w:rPr>
          <w:rFonts w:ascii="Times New Roman" w:hAnsi="Times New Roman" w:cs="Times New Roman"/>
          <w:sz w:val="18"/>
          <w:szCs w:val="18"/>
        </w:rPr>
        <w:t>of successive NN intervals</w:t>
      </w:r>
      <w:r>
        <w:rPr>
          <w:rFonts w:ascii="Times New Roman" w:hAnsi="Times New Roman" w:cs="Times New Roman"/>
          <w:sz w:val="18"/>
          <w:szCs w:val="18"/>
        </w:rPr>
        <w:t xml:space="preserve"> that differ by more than 50ms, Triangular Index:  </w:t>
      </w:r>
      <w:r w:rsidRPr="00FD0E72">
        <w:rPr>
          <w:rFonts w:ascii="Times New Roman" w:hAnsi="Times New Roman" w:cs="Times New Roman"/>
          <w:sz w:val="18"/>
          <w:szCs w:val="18"/>
        </w:rPr>
        <w:t>integral of the density of the RR interval histogram divided by its heigh</w:t>
      </w:r>
      <w:r>
        <w:rPr>
          <w:rFonts w:ascii="Times New Roman" w:hAnsi="Times New Roman" w:cs="Times New Roman"/>
          <w:sz w:val="18"/>
          <w:szCs w:val="18"/>
        </w:rPr>
        <w:t>t.</w:t>
      </w:r>
      <w:r w:rsidRPr="00BE487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DDAE68C" w14:textId="77777777" w:rsidR="00C110BE" w:rsidRPr="00BE4874" w:rsidRDefault="00C110BE" w:rsidP="00C110BE">
      <w:pPr>
        <w:rPr>
          <w:rFonts w:ascii="Times New Roman" w:hAnsi="Times New Roman" w:cs="Times New Roman"/>
          <w:sz w:val="18"/>
          <w:szCs w:val="18"/>
        </w:rPr>
      </w:pPr>
    </w:p>
    <w:p w14:paraId="6555EB3D" w14:textId="397CFB60" w:rsidR="00FA7C65" w:rsidRPr="00857D13" w:rsidRDefault="00C110BE" w:rsidP="00FA7C65">
      <w:pPr>
        <w:spacing w:line="480" w:lineRule="auto"/>
        <w:jc w:val="center"/>
        <w:rPr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  <w:r w:rsidR="00FA7C65" w:rsidRPr="00857D1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FA7C65">
        <w:rPr>
          <w:rFonts w:ascii="Times New Roman" w:hAnsi="Times New Roman" w:cs="Times New Roman"/>
          <w:b/>
          <w:sz w:val="20"/>
          <w:szCs w:val="20"/>
        </w:rPr>
        <w:t>S</w:t>
      </w:r>
      <w:r w:rsidR="00FA7C65" w:rsidRPr="00857D13">
        <w:rPr>
          <w:rFonts w:ascii="Times New Roman" w:hAnsi="Times New Roman" w:cs="Times New Roman"/>
          <w:b/>
          <w:sz w:val="20"/>
          <w:szCs w:val="20"/>
        </w:rPr>
        <w:t>4: HRV Frequency</w:t>
      </w:r>
      <w:r w:rsidR="00FA7C65">
        <w:rPr>
          <w:rFonts w:ascii="Times New Roman" w:hAnsi="Times New Roman" w:cs="Times New Roman"/>
          <w:b/>
          <w:sz w:val="20"/>
          <w:szCs w:val="20"/>
        </w:rPr>
        <w:t xml:space="preserve">-Domain Parameters by </w:t>
      </w:r>
      <w:r w:rsidR="002D1843">
        <w:rPr>
          <w:rFonts w:ascii="Times New Roman" w:hAnsi="Times New Roman" w:cs="Times New Roman"/>
          <w:b/>
          <w:sz w:val="20"/>
          <w:szCs w:val="20"/>
        </w:rPr>
        <w:t>OSA Status (</w:t>
      </w:r>
      <w:r w:rsidR="00FA7C65">
        <w:rPr>
          <w:rFonts w:ascii="Times New Roman" w:hAnsi="Times New Roman" w:cs="Times New Roman"/>
          <w:b/>
          <w:sz w:val="20"/>
          <w:szCs w:val="20"/>
        </w:rPr>
        <w:t>AHI &lt; or ≥15/</w:t>
      </w:r>
      <w:proofErr w:type="spellStart"/>
      <w:r w:rsidR="00FA7C65">
        <w:rPr>
          <w:rFonts w:ascii="Times New Roman" w:hAnsi="Times New Roman" w:cs="Times New Roman"/>
          <w:b/>
          <w:sz w:val="20"/>
          <w:szCs w:val="20"/>
        </w:rPr>
        <w:t>hr</w:t>
      </w:r>
      <w:proofErr w:type="spellEnd"/>
      <w:r w:rsidR="002D1843">
        <w:rPr>
          <w:rFonts w:ascii="Times New Roman" w:hAnsi="Times New Roman" w:cs="Times New Roman"/>
          <w:b/>
          <w:sz w:val="20"/>
          <w:szCs w:val="20"/>
        </w:rPr>
        <w:t>)</w:t>
      </w:r>
      <w:r w:rsidR="00FA7C65" w:rsidRPr="00857D13">
        <w:rPr>
          <w:rFonts w:ascii="Times New Roman" w:hAnsi="Times New Roman" w:cs="Times New Roman"/>
          <w:b/>
          <w:sz w:val="20"/>
          <w:szCs w:val="20"/>
        </w:rPr>
        <w:t xml:space="preserve"> in a cohort with Atrial Fibrillation</w:t>
      </w:r>
      <w:r w:rsidR="00FA7C65" w:rsidRPr="00857D13">
        <w:rPr>
          <w:sz w:val="20"/>
          <w:szCs w:val="20"/>
        </w:rPr>
        <w:t xml:space="preserve"> </w:t>
      </w:r>
    </w:p>
    <w:tbl>
      <w:tblPr>
        <w:tblStyle w:val="TableGrid"/>
        <w:tblW w:w="8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1581"/>
        <w:gridCol w:w="142"/>
        <w:gridCol w:w="1418"/>
        <w:gridCol w:w="141"/>
        <w:gridCol w:w="1418"/>
        <w:gridCol w:w="142"/>
        <w:gridCol w:w="708"/>
        <w:gridCol w:w="142"/>
        <w:gridCol w:w="1276"/>
        <w:gridCol w:w="41"/>
      </w:tblGrid>
      <w:tr w:rsidR="00FA7C65" w:rsidRPr="003D7BEB" w14:paraId="3FB91C9C" w14:textId="77777777" w:rsidTr="00FC0BBE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2E5EB9" w14:textId="77777777" w:rsidR="00FA7C65" w:rsidRPr="003D7BEB" w:rsidRDefault="00FA7C6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F4B7B3" w14:textId="77777777" w:rsidR="00FA7C65" w:rsidRPr="003D7BEB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All patien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38155D" w14:textId="6617DF7C" w:rsidR="00FA7C65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No OSA</w:t>
            </w:r>
            <w:r w:rsidR="002D1843">
              <w:rPr>
                <w:rFonts w:ascii="Times New Roman" w:hAnsi="Times New Roman" w:cs="Times New Roman"/>
                <w:b/>
                <w:sz w:val="18"/>
                <w:szCs w:val="18"/>
              </w:rPr>
              <w:t>/Mild OSA</w:t>
            </w:r>
          </w:p>
          <w:p w14:paraId="5E984143" w14:textId="165EC95F" w:rsidR="00FA7C65" w:rsidRPr="003D7BEB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I &lt; 15/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proofErr w:type="spellEnd"/>
          </w:p>
          <w:p w14:paraId="120C9530" w14:textId="77777777" w:rsidR="00FA7C65" w:rsidRPr="003D7BEB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C410DB" w14:textId="2695A22D" w:rsidR="00FA7C65" w:rsidRPr="003D7BEB" w:rsidRDefault="002D1843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derate to Severe </w:t>
            </w:r>
            <w:r w:rsidR="00FA7C65"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OSA</w:t>
            </w:r>
          </w:p>
          <w:p w14:paraId="07C760CD" w14:textId="024D2A39" w:rsidR="00FA7C65" w:rsidRPr="003D7BEB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HI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≥15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D957A4" w14:textId="77777777" w:rsidR="00FA7C65" w:rsidRPr="003D7BEB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03E6C6" w14:textId="77777777" w:rsidR="00FA7C65" w:rsidRPr="003D7BEB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P value (adjusted for age, sex, BMI)</w:t>
            </w:r>
          </w:p>
        </w:tc>
      </w:tr>
      <w:tr w:rsidR="00FA7C65" w:rsidRPr="00622A5D" w14:paraId="4090ACA4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8B6EFA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2D52A5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n = 8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C87E60" w14:textId="719B062F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= 6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A4FB38" w14:textId="09E2593B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= 2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468516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6C6CA5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A7C65" w:rsidRPr="00622A5D" w14:paraId="58265A2F" w14:textId="77777777" w:rsidTr="00FC0BBE">
        <w:tc>
          <w:tcPr>
            <w:tcW w:w="883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3BD9FC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gh Frequency (ms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C0BBE" w:rsidRPr="00622A5D" w14:paraId="4A1FCE3C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525E9B68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127CD8EC" w14:textId="3F1169CA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33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437.8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5A9A9E0A" w14:textId="2C89A82C" w:rsidR="00FC0BBE" w:rsidRPr="00622A5D" w:rsidRDefault="00B350C7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4.6 (1116.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8ADCA55" w14:textId="5DAB819D" w:rsidR="00FC0BBE" w:rsidRPr="00622A5D" w:rsidRDefault="00267E14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.7 (570.8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3E3823E1" w14:textId="3FCC1764" w:rsidR="00FC0BBE" w:rsidRPr="00622A5D" w:rsidRDefault="000F671F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AC5321A" w14:textId="693AEA9B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FC0BBE" w:rsidRPr="00622A5D" w14:paraId="43F0FE27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bottom w:val="single" w:sz="4" w:space="0" w:color="auto"/>
            </w:tcBorders>
          </w:tcPr>
          <w:p w14:paraId="4137B5E1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114949AA" w14:textId="1A144486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22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437.8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39BB8D4" w14:textId="4B43CA82" w:rsidR="00FC0BBE" w:rsidRPr="00622A5D" w:rsidRDefault="00B350C7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4 (421.4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80E6E16" w14:textId="3830E8DE" w:rsidR="00FC0BBE" w:rsidRPr="00622A5D" w:rsidRDefault="00267E14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.8 (491.4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CA2305C" w14:textId="13AA227C" w:rsidR="00FC0BBE" w:rsidRPr="00622A5D" w:rsidRDefault="000F671F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526289E" w14:textId="14472E6D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FC0BBE" w:rsidRPr="00622A5D" w14:paraId="7F263DB2" w14:textId="77777777" w:rsidTr="00FC0BBE">
        <w:tc>
          <w:tcPr>
            <w:tcW w:w="883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530652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High Frequency, Normalised Units (%)</w:t>
            </w:r>
          </w:p>
        </w:tc>
      </w:tr>
      <w:tr w:rsidR="00FC0BBE" w:rsidRPr="00FC0BBE" w14:paraId="406908A4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7919C18F" w14:textId="77777777" w:rsidR="00FC0BBE" w:rsidRPr="00FC0BBE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BBE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6C237A5D" w14:textId="30267A54" w:rsidR="00FC0BBE" w:rsidRPr="00FC0BBE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BBE">
              <w:rPr>
                <w:rFonts w:ascii="Times New Roman" w:hAnsi="Times New Roman" w:cs="Times New Roman"/>
                <w:sz w:val="18"/>
                <w:szCs w:val="18"/>
              </w:rPr>
              <w:t>44.5 ± 15.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81A45E3" w14:textId="6DD089F0" w:rsidR="00FC0BBE" w:rsidRPr="00FC0BBE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BBE">
              <w:rPr>
                <w:rFonts w:ascii="Times New Roman" w:hAnsi="Times New Roman" w:cs="Times New Roman"/>
                <w:sz w:val="18"/>
                <w:szCs w:val="18"/>
              </w:rPr>
              <w:t>43.7 ± 15.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2F7D1EF" w14:textId="41E4645F" w:rsidR="00FC0BBE" w:rsidRPr="00FC0BBE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5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.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483D87B4" w14:textId="07A71F65" w:rsidR="00FC0BBE" w:rsidRPr="00FC0BBE" w:rsidRDefault="00EC57C9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B8BE1F9" w14:textId="09CCD794" w:rsidR="00FC0BBE" w:rsidRPr="00FC0BBE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BBE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</w:tr>
      <w:tr w:rsidR="00FC0BBE" w:rsidRPr="00FC0BBE" w14:paraId="4E2B316C" w14:textId="77777777" w:rsidTr="00FC0BBE">
        <w:trPr>
          <w:gridAfter w:val="1"/>
          <w:wAfter w:w="41" w:type="dxa"/>
        </w:trPr>
        <w:tc>
          <w:tcPr>
            <w:tcW w:w="1821" w:type="dxa"/>
          </w:tcPr>
          <w:p w14:paraId="187D46BC" w14:textId="77777777" w:rsidR="00FC0BBE" w:rsidRPr="00FC0BBE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BBE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</w:tcPr>
          <w:p w14:paraId="190F54E5" w14:textId="4F2FC188" w:rsidR="00FC0BBE" w:rsidRPr="00FC0BBE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BBE">
              <w:rPr>
                <w:rFonts w:ascii="Times New Roman" w:hAnsi="Times New Roman" w:cs="Times New Roman"/>
                <w:sz w:val="18"/>
                <w:szCs w:val="18"/>
              </w:rPr>
              <w:t>37.4 ± 17.2</w:t>
            </w:r>
          </w:p>
        </w:tc>
        <w:tc>
          <w:tcPr>
            <w:tcW w:w="1560" w:type="dxa"/>
            <w:gridSpan w:val="2"/>
          </w:tcPr>
          <w:p w14:paraId="7C388A50" w14:textId="22E62610" w:rsidR="00FC0BBE" w:rsidRPr="00FC0BBE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6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.4</w:t>
            </w:r>
          </w:p>
        </w:tc>
        <w:tc>
          <w:tcPr>
            <w:tcW w:w="1559" w:type="dxa"/>
            <w:gridSpan w:val="2"/>
          </w:tcPr>
          <w:p w14:paraId="201F16F3" w14:textId="68735D10" w:rsidR="00FC0BBE" w:rsidRPr="00FC0BBE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3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.8</w:t>
            </w:r>
          </w:p>
        </w:tc>
        <w:tc>
          <w:tcPr>
            <w:tcW w:w="850" w:type="dxa"/>
            <w:gridSpan w:val="2"/>
          </w:tcPr>
          <w:p w14:paraId="63C033BA" w14:textId="316C0C0E" w:rsidR="00FC0BBE" w:rsidRPr="00FC0BBE" w:rsidRDefault="00EC57C9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418" w:type="dxa"/>
            <w:gridSpan w:val="2"/>
          </w:tcPr>
          <w:p w14:paraId="5F8D6366" w14:textId="5097B961" w:rsidR="00FC0BBE" w:rsidRPr="00FC0BBE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BBE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</w:tr>
      <w:tr w:rsidR="00FC0BBE" w:rsidRPr="00622A5D" w14:paraId="1502D459" w14:textId="77777777" w:rsidTr="00FC0BBE">
        <w:tc>
          <w:tcPr>
            <w:tcW w:w="883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13CF41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ow Frequency (ms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C0BBE" w:rsidRPr="00622A5D" w14:paraId="600028A9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289904BE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1157BF86" w14:textId="4A1E475A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336.1 (86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E5B2AA1" w14:textId="071225DE" w:rsidR="00FC0BBE" w:rsidRPr="00622A5D" w:rsidRDefault="00B350C7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.9 (1251.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A7F501C" w14:textId="5A125BDB" w:rsidR="00FC0BBE" w:rsidRPr="00622A5D" w:rsidRDefault="00267E14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.6 (369.7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4131121F" w14:textId="19174EED" w:rsidR="00FC0BBE" w:rsidRPr="00622A5D" w:rsidRDefault="00EC57C9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29101D6" w14:textId="696BBA1E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FC0BBE" w:rsidRPr="00622A5D" w14:paraId="0BB45A5B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bottom w:val="single" w:sz="4" w:space="0" w:color="auto"/>
            </w:tcBorders>
          </w:tcPr>
          <w:p w14:paraId="0124C4E6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7AA25570" w14:textId="06A41879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302.9 (817.5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0B49822" w14:textId="1D856C03" w:rsidR="00FC0BBE" w:rsidRPr="00622A5D" w:rsidRDefault="00B350C7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.9 (1118.6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6B3D2BB0" w14:textId="7456B01B" w:rsidR="00FC0BBE" w:rsidRPr="00622A5D" w:rsidRDefault="00267E14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.9 (630.5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24C1E8E3" w14:textId="2E3BABC5" w:rsidR="00FC0BBE" w:rsidRPr="00622A5D" w:rsidRDefault="00EC57C9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3E10204F" w14:textId="64D00C74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FC0BBE" w:rsidRPr="00622A5D" w14:paraId="5CDBDAE7" w14:textId="77777777" w:rsidTr="00FC0BBE">
        <w:tc>
          <w:tcPr>
            <w:tcW w:w="883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FB1EDD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Low Frequency Normalised Units (%)</w:t>
            </w:r>
          </w:p>
        </w:tc>
      </w:tr>
      <w:tr w:rsidR="000F671F" w:rsidRPr="00622A5D" w14:paraId="4FB1BCDB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7969A8DB" w14:textId="7777777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657FCAB3" w14:textId="0E91995C" w:rsidR="000F671F" w:rsidRPr="00622A5D" w:rsidRDefault="000F671F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± 19.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729019A7" w14:textId="6AD8AF6D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8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.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D3519B3" w14:textId="15CEDFBD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6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2.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1927AF96" w14:textId="42397DF5" w:rsidR="000F671F" w:rsidRPr="00622A5D" w:rsidRDefault="00EC57C9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287D2E1" w14:textId="04105238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  <w:tr w:rsidR="000F671F" w:rsidRPr="00622A5D" w14:paraId="705C9539" w14:textId="77777777" w:rsidTr="00FC0BBE">
        <w:trPr>
          <w:gridAfter w:val="1"/>
          <w:wAfter w:w="41" w:type="dxa"/>
        </w:trPr>
        <w:tc>
          <w:tcPr>
            <w:tcW w:w="1821" w:type="dxa"/>
          </w:tcPr>
          <w:p w14:paraId="70A70375" w14:textId="7777777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</w:tcPr>
          <w:p w14:paraId="523CA0E7" w14:textId="02B51AAB" w:rsidR="000F671F" w:rsidRPr="00622A5D" w:rsidRDefault="000F671F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55.2 ± 22.1</w:t>
            </w:r>
          </w:p>
        </w:tc>
        <w:tc>
          <w:tcPr>
            <w:tcW w:w="1560" w:type="dxa"/>
            <w:gridSpan w:val="2"/>
          </w:tcPr>
          <w:p w14:paraId="7AF5B26E" w14:textId="3C6A01F1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0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.5</w:t>
            </w:r>
          </w:p>
        </w:tc>
        <w:tc>
          <w:tcPr>
            <w:tcW w:w="1559" w:type="dxa"/>
            <w:gridSpan w:val="2"/>
          </w:tcPr>
          <w:p w14:paraId="3ECB111C" w14:textId="49D961CD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6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5.0</w:t>
            </w:r>
          </w:p>
        </w:tc>
        <w:tc>
          <w:tcPr>
            <w:tcW w:w="850" w:type="dxa"/>
            <w:gridSpan w:val="2"/>
          </w:tcPr>
          <w:p w14:paraId="0F5C2F6C" w14:textId="32A1EE3B" w:rsidR="000F671F" w:rsidRPr="00622A5D" w:rsidRDefault="00EC57C9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418" w:type="dxa"/>
            <w:gridSpan w:val="2"/>
          </w:tcPr>
          <w:p w14:paraId="5E940A50" w14:textId="012EE1AC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</w:tr>
      <w:tr w:rsidR="000F671F" w:rsidRPr="00622A5D" w14:paraId="5F035FEA" w14:textId="77777777" w:rsidTr="00FC0BBE">
        <w:tc>
          <w:tcPr>
            <w:tcW w:w="883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D596B5" w14:textId="7777777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Very Low Frequency (ms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0F671F" w:rsidRPr="00622A5D" w14:paraId="33C7712D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1F837CC3" w14:textId="7777777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1255F5C5" w14:textId="04DEB40D" w:rsidR="000F671F" w:rsidRPr="00622A5D" w:rsidRDefault="000F671F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860.0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6C25180" w14:textId="30410B2E" w:rsidR="000F671F" w:rsidRPr="00622A5D" w:rsidRDefault="00B350C7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5.2 (1076.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7BD4130" w14:textId="6B53DCD6" w:rsidR="000F671F" w:rsidRPr="00622A5D" w:rsidRDefault="00267E14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9.4 (518.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27AB649" w14:textId="093D1931" w:rsidR="000F671F" w:rsidRPr="00622A5D" w:rsidRDefault="00EC57C9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8B00549" w14:textId="698D8AC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0F671F" w:rsidRPr="00622A5D" w14:paraId="08C80440" w14:textId="77777777" w:rsidTr="00FC0BBE">
        <w:trPr>
          <w:gridAfter w:val="1"/>
          <w:wAfter w:w="41" w:type="dxa"/>
        </w:trPr>
        <w:tc>
          <w:tcPr>
            <w:tcW w:w="1821" w:type="dxa"/>
          </w:tcPr>
          <w:p w14:paraId="054D92E8" w14:textId="7777777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</w:tcPr>
          <w:p w14:paraId="0C0993AB" w14:textId="6EAE0267" w:rsidR="000F671F" w:rsidRPr="00622A5D" w:rsidRDefault="000F671F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865.4 (1322.0)</w:t>
            </w:r>
          </w:p>
        </w:tc>
        <w:tc>
          <w:tcPr>
            <w:tcW w:w="1560" w:type="dxa"/>
            <w:gridSpan w:val="2"/>
          </w:tcPr>
          <w:p w14:paraId="6672C23D" w14:textId="5CB2CF60" w:rsidR="000F671F" w:rsidRPr="00622A5D" w:rsidRDefault="00B350C7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9.3 (1508.0)</w:t>
            </w:r>
          </w:p>
        </w:tc>
        <w:tc>
          <w:tcPr>
            <w:tcW w:w="1559" w:type="dxa"/>
            <w:gridSpan w:val="2"/>
          </w:tcPr>
          <w:p w14:paraId="5B928410" w14:textId="5F8AAECD" w:rsidR="000F671F" w:rsidRPr="00622A5D" w:rsidRDefault="00267E14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8.8 (1240.9)</w:t>
            </w:r>
          </w:p>
        </w:tc>
        <w:tc>
          <w:tcPr>
            <w:tcW w:w="850" w:type="dxa"/>
            <w:gridSpan w:val="2"/>
          </w:tcPr>
          <w:p w14:paraId="1EE134DA" w14:textId="6C5B4D63" w:rsidR="000F671F" w:rsidRPr="00622A5D" w:rsidRDefault="00EC57C9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*</w:t>
            </w:r>
          </w:p>
        </w:tc>
        <w:tc>
          <w:tcPr>
            <w:tcW w:w="1418" w:type="dxa"/>
            <w:gridSpan w:val="2"/>
          </w:tcPr>
          <w:p w14:paraId="40B55D45" w14:textId="05B4C9DA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="00EC57C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F671F" w:rsidRPr="00622A5D" w14:paraId="4C6520F1" w14:textId="77777777" w:rsidTr="00FC0BBE">
        <w:tc>
          <w:tcPr>
            <w:tcW w:w="883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57B91A" w14:textId="7777777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LF/HF Ratio (nu)</w:t>
            </w:r>
          </w:p>
        </w:tc>
      </w:tr>
      <w:tr w:rsidR="000F671F" w:rsidRPr="00622A5D" w14:paraId="56AE14B8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5EAD9930" w14:textId="7777777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44DAA5E5" w14:textId="6391134B" w:rsidR="000F671F" w:rsidRPr="00622A5D" w:rsidRDefault="000F671F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1.5 ± 1.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31B2BC5" w14:textId="5B731478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46AD56C" w14:textId="62A0FB82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18A5431" w14:textId="03B05F7B" w:rsidR="000F671F" w:rsidRPr="00622A5D" w:rsidRDefault="00EC57C9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2CCD257" w14:textId="5D27F323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0F671F" w:rsidRPr="00622A5D" w14:paraId="78F854C7" w14:textId="77777777" w:rsidTr="00FC0BBE">
        <w:trPr>
          <w:gridAfter w:val="1"/>
          <w:wAfter w:w="41" w:type="dxa"/>
        </w:trPr>
        <w:tc>
          <w:tcPr>
            <w:tcW w:w="1821" w:type="dxa"/>
          </w:tcPr>
          <w:p w14:paraId="6F5DAAC3" w14:textId="7777777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</w:tcPr>
          <w:p w14:paraId="776CE576" w14:textId="4F9E2160" w:rsidR="000F671F" w:rsidRPr="00622A5D" w:rsidRDefault="000F671F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2.3 ± 2.2</w:t>
            </w:r>
          </w:p>
        </w:tc>
        <w:tc>
          <w:tcPr>
            <w:tcW w:w="1560" w:type="dxa"/>
            <w:gridSpan w:val="2"/>
          </w:tcPr>
          <w:p w14:paraId="27ABCBFE" w14:textId="647D0DBE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3</w:t>
            </w:r>
          </w:p>
        </w:tc>
        <w:tc>
          <w:tcPr>
            <w:tcW w:w="1559" w:type="dxa"/>
            <w:gridSpan w:val="2"/>
          </w:tcPr>
          <w:p w14:paraId="04BD86F3" w14:textId="52441581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1</w:t>
            </w:r>
          </w:p>
        </w:tc>
        <w:tc>
          <w:tcPr>
            <w:tcW w:w="850" w:type="dxa"/>
            <w:gridSpan w:val="2"/>
          </w:tcPr>
          <w:p w14:paraId="75EECA2D" w14:textId="1EC9C653" w:rsidR="000F671F" w:rsidRPr="00622A5D" w:rsidRDefault="00EC57C9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1418" w:type="dxa"/>
            <w:gridSpan w:val="2"/>
          </w:tcPr>
          <w:p w14:paraId="64CF1F80" w14:textId="60A7634C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  <w:tr w:rsidR="000F671F" w:rsidRPr="00622A5D" w14:paraId="4FF80D68" w14:textId="77777777" w:rsidTr="00FC0BBE">
        <w:trPr>
          <w:gridAfter w:val="1"/>
          <w:wAfter w:w="41" w:type="dxa"/>
        </w:trPr>
        <w:tc>
          <w:tcPr>
            <w:tcW w:w="878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9D949FB" w14:textId="77777777" w:rsidR="000F671F" w:rsidRPr="00622A5D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otal Power</w:t>
            </w:r>
          </w:p>
        </w:tc>
      </w:tr>
      <w:tr w:rsidR="000F671F" w:rsidRPr="003D7BEB" w14:paraId="75E3416D" w14:textId="77777777" w:rsidTr="00FC0BBE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7A2725D8" w14:textId="77777777" w:rsidR="000F671F" w:rsidRPr="003D7BEB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</w:tcBorders>
          </w:tcPr>
          <w:p w14:paraId="4AE3D238" w14:textId="42244694" w:rsidR="000F671F" w:rsidRPr="003D7BEB" w:rsidRDefault="000F671F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2.7 (2078.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10486D6" w14:textId="3C0489DD" w:rsidR="000F671F" w:rsidRPr="003D7BEB" w:rsidRDefault="00B350C7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5.5 (3401.3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45B58713" w14:textId="4D5E0EE4" w:rsidR="000F671F" w:rsidRPr="003D7BEB" w:rsidRDefault="00267E14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3.2 (1315.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00BBABE" w14:textId="3DCA12D4" w:rsidR="000F671F" w:rsidRPr="003D7BEB" w:rsidRDefault="00EC57C9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07F8DE" w14:textId="109955CB" w:rsidR="000F671F" w:rsidRPr="003D7BEB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0F671F" w:rsidRPr="003D7BEB" w14:paraId="35D4D782" w14:textId="77777777" w:rsidTr="00FC0BBE">
        <w:trPr>
          <w:gridAfter w:val="1"/>
          <w:wAfter w:w="41" w:type="dxa"/>
        </w:trPr>
        <w:tc>
          <w:tcPr>
            <w:tcW w:w="1821" w:type="dxa"/>
          </w:tcPr>
          <w:p w14:paraId="2A51D834" w14:textId="77777777" w:rsidR="000F671F" w:rsidRPr="003D7BEB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723" w:type="dxa"/>
            <w:gridSpan w:val="2"/>
          </w:tcPr>
          <w:p w14:paraId="20E0020F" w14:textId="04B46713" w:rsidR="000F671F" w:rsidRPr="003D7BEB" w:rsidRDefault="000F671F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8.2 (1498.7)</w:t>
            </w:r>
          </w:p>
        </w:tc>
        <w:tc>
          <w:tcPr>
            <w:tcW w:w="1559" w:type="dxa"/>
            <w:gridSpan w:val="2"/>
          </w:tcPr>
          <w:p w14:paraId="4CBBB1A5" w14:textId="411F80C6" w:rsidR="000F671F" w:rsidRPr="003D7BEB" w:rsidRDefault="00B350C7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0.6 (2946.8)</w:t>
            </w:r>
          </w:p>
        </w:tc>
        <w:tc>
          <w:tcPr>
            <w:tcW w:w="1560" w:type="dxa"/>
            <w:gridSpan w:val="2"/>
          </w:tcPr>
          <w:p w14:paraId="579AE99F" w14:textId="7BE78985" w:rsidR="000F671F" w:rsidRPr="003D7BEB" w:rsidRDefault="00267E14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2.6 (2010.1)</w:t>
            </w:r>
          </w:p>
        </w:tc>
        <w:tc>
          <w:tcPr>
            <w:tcW w:w="850" w:type="dxa"/>
            <w:gridSpan w:val="2"/>
          </w:tcPr>
          <w:p w14:paraId="6D015B11" w14:textId="0C411D18" w:rsidR="000F671F" w:rsidRPr="003D7BEB" w:rsidRDefault="00EC57C9" w:rsidP="000F6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276" w:type="dxa"/>
          </w:tcPr>
          <w:p w14:paraId="680F8100" w14:textId="1C379C36" w:rsidR="000F671F" w:rsidRPr="003D7BEB" w:rsidRDefault="000F671F" w:rsidP="000F67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</w:tbl>
    <w:p w14:paraId="35F58CB6" w14:textId="77777777" w:rsidR="00FA7C65" w:rsidRDefault="00FA7C65" w:rsidP="00FA7C65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64C65C7" w14:textId="77777777" w:rsidR="00FA7C65" w:rsidRDefault="00FA7C6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61DC5CC" w14:textId="2823F3CA" w:rsidR="00FA7C65" w:rsidRPr="00857D13" w:rsidRDefault="00FA7C65" w:rsidP="00FA7C65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57D1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5</w:t>
      </w:r>
      <w:r w:rsidRPr="00857D13">
        <w:rPr>
          <w:rFonts w:ascii="Times New Roman" w:hAnsi="Times New Roman" w:cs="Times New Roman"/>
          <w:b/>
          <w:sz w:val="20"/>
          <w:szCs w:val="20"/>
        </w:rPr>
        <w:t xml:space="preserve">: HRV Time-Domain Parameters by OSA Status </w:t>
      </w:r>
      <w:r>
        <w:rPr>
          <w:rFonts w:ascii="Times New Roman" w:hAnsi="Times New Roman" w:cs="Times New Roman"/>
          <w:b/>
          <w:sz w:val="20"/>
          <w:szCs w:val="20"/>
        </w:rPr>
        <w:t>(AHI &lt; or ≥30/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r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Pr="00857D13">
        <w:rPr>
          <w:rFonts w:ascii="Times New Roman" w:hAnsi="Times New Roman" w:cs="Times New Roman"/>
          <w:b/>
          <w:sz w:val="20"/>
          <w:szCs w:val="20"/>
        </w:rPr>
        <w:t>in a cohort with Atrial Fibrillation</w:t>
      </w:r>
    </w:p>
    <w:p w14:paraId="0F39EB45" w14:textId="77777777" w:rsidR="00FA7C65" w:rsidRPr="00193C8F" w:rsidRDefault="00FA7C65" w:rsidP="00FA7C65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8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1581"/>
        <w:gridCol w:w="1560"/>
        <w:gridCol w:w="1559"/>
        <w:gridCol w:w="850"/>
        <w:gridCol w:w="1418"/>
        <w:gridCol w:w="26"/>
        <w:gridCol w:w="15"/>
      </w:tblGrid>
      <w:tr w:rsidR="00FA7C65" w:rsidRPr="00622A5D" w14:paraId="6BC4F641" w14:textId="77777777" w:rsidTr="00FC0BBE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036678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7EF078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All pati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0B0B01" w14:textId="58C94F8D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HI &lt;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proofErr w:type="spellEnd"/>
          </w:p>
          <w:p w14:paraId="6DB1E80C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200786" w14:textId="20E31F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vere OSA</w:t>
            </w:r>
          </w:p>
          <w:p w14:paraId="30CD8090" w14:textId="2EDB0022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I ≥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C9E8D5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F60906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P value (adjusted for age, sex, BMI)</w:t>
            </w:r>
          </w:p>
        </w:tc>
      </w:tr>
      <w:tr w:rsidR="00FA7C65" w:rsidRPr="00622A5D" w14:paraId="591D2A3D" w14:textId="77777777" w:rsidTr="00FC0BBE">
        <w:trPr>
          <w:gridAfter w:val="2"/>
          <w:wAfter w:w="41" w:type="dxa"/>
        </w:trPr>
        <w:tc>
          <w:tcPr>
            <w:tcW w:w="1821" w:type="dxa"/>
            <w:shd w:val="clear" w:color="auto" w:fill="FFFFFF" w:themeFill="background1"/>
          </w:tcPr>
          <w:p w14:paraId="7E281BF6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63C5B269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n = 89</w:t>
            </w:r>
          </w:p>
        </w:tc>
        <w:tc>
          <w:tcPr>
            <w:tcW w:w="1560" w:type="dxa"/>
            <w:shd w:val="clear" w:color="auto" w:fill="FFFFFF" w:themeFill="background1"/>
          </w:tcPr>
          <w:p w14:paraId="325A64B3" w14:textId="6106D023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= 81</w:t>
            </w:r>
          </w:p>
        </w:tc>
        <w:tc>
          <w:tcPr>
            <w:tcW w:w="1559" w:type="dxa"/>
            <w:shd w:val="clear" w:color="auto" w:fill="FFFFFF" w:themeFill="background1"/>
          </w:tcPr>
          <w:p w14:paraId="50D5F8D9" w14:textId="5D6BBF2E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= 8</w:t>
            </w:r>
          </w:p>
        </w:tc>
        <w:tc>
          <w:tcPr>
            <w:tcW w:w="850" w:type="dxa"/>
            <w:shd w:val="clear" w:color="auto" w:fill="FFFFFF" w:themeFill="background1"/>
          </w:tcPr>
          <w:p w14:paraId="3BB88429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0B2DEE1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A7C65" w:rsidRPr="00622A5D" w14:paraId="0E43D38B" w14:textId="77777777" w:rsidTr="00FC0BBE">
        <w:trPr>
          <w:gridAfter w:val="2"/>
          <w:wAfter w:w="41" w:type="dxa"/>
        </w:trPr>
        <w:tc>
          <w:tcPr>
            <w:tcW w:w="8789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EA5175" w14:textId="77777777" w:rsidR="00FA7C65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Average NN interval (</w:t>
            </w:r>
            <w:proofErr w:type="spellStart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proofErr w:type="spellEnd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C0BBE" w:rsidRPr="00622A5D" w14:paraId="21EA2B65" w14:textId="77777777" w:rsidTr="00FC0BBE">
        <w:trPr>
          <w:gridAfter w:val="2"/>
          <w:wAfter w:w="41" w:type="dxa"/>
        </w:trPr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5B172D66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23357AD9" w14:textId="29675AE2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1080.2 ± 16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5B693AC" w14:textId="7B6D8536" w:rsidR="00FC0BBE" w:rsidRPr="00622A5D" w:rsidRDefault="009D1146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92.1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7.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84C1A34" w14:textId="729323C4" w:rsidR="00FC0BBE" w:rsidRPr="00622A5D" w:rsidRDefault="009D1146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9.9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2.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A962C3B" w14:textId="778BC2EF" w:rsidR="00FC0BBE" w:rsidRPr="00622A5D" w:rsidRDefault="00C665A7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E2BD07D" w14:textId="47C246AE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="00C665A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C0BBE" w:rsidRPr="00622A5D" w14:paraId="49C0FF73" w14:textId="77777777" w:rsidTr="00FC0BBE">
        <w:trPr>
          <w:gridAfter w:val="2"/>
          <w:wAfter w:w="41" w:type="dxa"/>
        </w:trPr>
        <w:tc>
          <w:tcPr>
            <w:tcW w:w="1821" w:type="dxa"/>
            <w:tcBorders>
              <w:top w:val="nil"/>
            </w:tcBorders>
          </w:tcPr>
          <w:p w14:paraId="2F8F8F65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top w:val="nil"/>
            </w:tcBorders>
          </w:tcPr>
          <w:p w14:paraId="317CD708" w14:textId="7D164898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1067.2 ± 16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nil"/>
            </w:tcBorders>
          </w:tcPr>
          <w:p w14:paraId="1D52105F" w14:textId="04E9B770" w:rsidR="00FC0BBE" w:rsidRPr="00622A5D" w:rsidRDefault="009D1146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75.5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1.5</w:t>
            </w:r>
          </w:p>
        </w:tc>
        <w:tc>
          <w:tcPr>
            <w:tcW w:w="1559" w:type="dxa"/>
            <w:tcBorders>
              <w:top w:val="nil"/>
            </w:tcBorders>
          </w:tcPr>
          <w:p w14:paraId="704AC468" w14:textId="058758FD" w:rsidR="00FC0BBE" w:rsidRPr="00622A5D" w:rsidRDefault="009D1146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4.3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5.2</w:t>
            </w:r>
          </w:p>
        </w:tc>
        <w:tc>
          <w:tcPr>
            <w:tcW w:w="850" w:type="dxa"/>
            <w:tcBorders>
              <w:top w:val="nil"/>
            </w:tcBorders>
          </w:tcPr>
          <w:p w14:paraId="7F5DB6F3" w14:textId="1B18315A" w:rsidR="00FC0BBE" w:rsidRPr="00622A5D" w:rsidRDefault="00C665A7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418" w:type="dxa"/>
            <w:tcBorders>
              <w:top w:val="nil"/>
            </w:tcBorders>
          </w:tcPr>
          <w:p w14:paraId="49407B24" w14:textId="0C7BC04C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FC0BBE" w:rsidRPr="00622A5D" w14:paraId="13A7A3CE" w14:textId="77777777" w:rsidTr="00FC0BBE">
        <w:trPr>
          <w:gridAfter w:val="2"/>
          <w:wAfter w:w="41" w:type="dxa"/>
        </w:trPr>
        <w:tc>
          <w:tcPr>
            <w:tcW w:w="8789" w:type="dxa"/>
            <w:gridSpan w:val="6"/>
            <w:shd w:val="clear" w:color="auto" w:fill="D9D9D9" w:themeFill="background1" w:themeFillShade="D9"/>
          </w:tcPr>
          <w:p w14:paraId="0C14C3C9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RMSSD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proofErr w:type="spellEnd"/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C0BBE" w:rsidRPr="00622A5D" w14:paraId="01D7FB2C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2143C8A4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4074F4E6" w14:textId="24EA5DB2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1E3F3AB" w14:textId="798D6C25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 (27.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107D858" w14:textId="5632697D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 (42.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50346B1" w14:textId="1A0F0DA2" w:rsidR="00C665A7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09BBB9EA" w14:textId="028CDBF6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</w:tr>
      <w:tr w:rsidR="00FC0BBE" w:rsidRPr="00622A5D" w14:paraId="0C63C627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nil"/>
            </w:tcBorders>
          </w:tcPr>
          <w:p w14:paraId="55CB88CF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top w:val="nil"/>
            </w:tcBorders>
          </w:tcPr>
          <w:p w14:paraId="7C4C49C6" w14:textId="4E1948E9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15B71E8D" w14:textId="0960582E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 (22.7)</w:t>
            </w:r>
          </w:p>
        </w:tc>
        <w:tc>
          <w:tcPr>
            <w:tcW w:w="1559" w:type="dxa"/>
            <w:tcBorders>
              <w:top w:val="nil"/>
            </w:tcBorders>
          </w:tcPr>
          <w:p w14:paraId="2D1BD72C" w14:textId="6FC327CE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 (108.2)</w:t>
            </w:r>
          </w:p>
        </w:tc>
        <w:tc>
          <w:tcPr>
            <w:tcW w:w="850" w:type="dxa"/>
            <w:tcBorders>
              <w:top w:val="nil"/>
            </w:tcBorders>
          </w:tcPr>
          <w:p w14:paraId="201A858F" w14:textId="4E8AD006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1444" w:type="dxa"/>
            <w:gridSpan w:val="2"/>
            <w:tcBorders>
              <w:top w:val="nil"/>
            </w:tcBorders>
          </w:tcPr>
          <w:p w14:paraId="348278DF" w14:textId="70DF1041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FC0BBE" w:rsidRPr="00622A5D" w14:paraId="4D98912B" w14:textId="77777777" w:rsidTr="00FC0BBE">
        <w:trPr>
          <w:gridAfter w:val="2"/>
          <w:wAfter w:w="41" w:type="dxa"/>
        </w:trPr>
        <w:tc>
          <w:tcPr>
            <w:tcW w:w="8789" w:type="dxa"/>
            <w:gridSpan w:val="6"/>
            <w:shd w:val="clear" w:color="auto" w:fill="D9D9D9" w:themeFill="background1" w:themeFillShade="D9"/>
          </w:tcPr>
          <w:p w14:paraId="6AB5700D" w14:textId="63EE5DA9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pNN50 (%)</w:t>
            </w:r>
          </w:p>
        </w:tc>
      </w:tr>
      <w:tr w:rsidR="00FC0BBE" w:rsidRPr="00622A5D" w14:paraId="1C466ADB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7105EE6B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0B9869DF" w14:textId="7F7F3D6A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5.5 (14.7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122522C" w14:textId="42BE3F33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 (15.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CB74ABC" w14:textId="1A871104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 (6.4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EBAE5BD" w14:textId="3E5B5DA8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530C5C86" w14:textId="387F8E0B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FC0BBE" w:rsidRPr="00622A5D" w14:paraId="5E3722B3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nil"/>
            </w:tcBorders>
          </w:tcPr>
          <w:p w14:paraId="547E15CB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top w:val="nil"/>
            </w:tcBorders>
          </w:tcPr>
          <w:p w14:paraId="0416FC78" w14:textId="4F63FE5F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00E03468" w14:textId="6281BBB5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(13.5)</w:t>
            </w:r>
          </w:p>
        </w:tc>
        <w:tc>
          <w:tcPr>
            <w:tcW w:w="1559" w:type="dxa"/>
            <w:tcBorders>
              <w:top w:val="nil"/>
            </w:tcBorders>
          </w:tcPr>
          <w:p w14:paraId="34471EB9" w14:textId="36E6E8D8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(3.7)</w:t>
            </w:r>
          </w:p>
        </w:tc>
        <w:tc>
          <w:tcPr>
            <w:tcW w:w="850" w:type="dxa"/>
            <w:tcBorders>
              <w:top w:val="nil"/>
            </w:tcBorders>
          </w:tcPr>
          <w:p w14:paraId="277267BE" w14:textId="5224C9F3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444" w:type="dxa"/>
            <w:gridSpan w:val="2"/>
            <w:tcBorders>
              <w:top w:val="nil"/>
            </w:tcBorders>
          </w:tcPr>
          <w:p w14:paraId="6B029C68" w14:textId="1079134A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</w:tr>
      <w:tr w:rsidR="00FC0BBE" w:rsidRPr="00622A5D" w14:paraId="6A1E2650" w14:textId="77777777" w:rsidTr="00FC0BBE">
        <w:trPr>
          <w:gridAfter w:val="2"/>
          <w:wAfter w:w="41" w:type="dxa"/>
        </w:trPr>
        <w:tc>
          <w:tcPr>
            <w:tcW w:w="8789" w:type="dxa"/>
            <w:gridSpan w:val="6"/>
            <w:shd w:val="clear" w:color="auto" w:fill="D9D9D9" w:themeFill="background1" w:themeFillShade="D9"/>
          </w:tcPr>
          <w:p w14:paraId="043B1841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Triangular Index (nu)</w:t>
            </w:r>
          </w:p>
        </w:tc>
      </w:tr>
      <w:tr w:rsidR="00FC0BBE" w:rsidRPr="00622A5D" w14:paraId="1AE07AEC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21B0CDD1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16D47CFB" w14:textId="39269A61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± 4.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0CB698B" w14:textId="2FC9E42D" w:rsidR="00FC0BBE" w:rsidRPr="00622A5D" w:rsidRDefault="009D1146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7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69CFAD2" w14:textId="6D4D2D67" w:rsidR="00FC0BBE" w:rsidRPr="00622A5D" w:rsidRDefault="009D1146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0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F4F37EA" w14:textId="686459E6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6D20B584" w14:textId="447C0FFC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</w:tr>
      <w:tr w:rsidR="00FC0BBE" w:rsidRPr="00622A5D" w14:paraId="1D733E66" w14:textId="77777777" w:rsidTr="00FC0BBE">
        <w:trPr>
          <w:gridAfter w:val="1"/>
          <w:wAfter w:w="15" w:type="dxa"/>
        </w:trPr>
        <w:tc>
          <w:tcPr>
            <w:tcW w:w="1821" w:type="dxa"/>
            <w:tcBorders>
              <w:top w:val="nil"/>
              <w:bottom w:val="nil"/>
            </w:tcBorders>
          </w:tcPr>
          <w:p w14:paraId="30D86DDA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14:paraId="79FB0DEC" w14:textId="18FD5408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± 4.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520CBF" w14:textId="67063C23" w:rsidR="00FC0BBE" w:rsidRPr="00622A5D" w:rsidRDefault="009D1146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6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BFD885" w14:textId="393E0027" w:rsidR="00FC0BBE" w:rsidRPr="00622A5D" w:rsidRDefault="009D1146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8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E25E0D" w14:textId="6CD9B899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1444" w:type="dxa"/>
            <w:gridSpan w:val="2"/>
            <w:tcBorders>
              <w:top w:val="nil"/>
              <w:bottom w:val="nil"/>
            </w:tcBorders>
          </w:tcPr>
          <w:p w14:paraId="3A3EFCC1" w14:textId="272C31AA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</w:tbl>
    <w:p w14:paraId="692D9110" w14:textId="77777777" w:rsidR="00FA7C65" w:rsidRDefault="00FA7C65" w:rsidP="00FA7C65">
      <w:pPr>
        <w:rPr>
          <w:rFonts w:ascii="Times New Roman" w:hAnsi="Times New Roman" w:cs="Times New Roman"/>
          <w:sz w:val="18"/>
          <w:szCs w:val="18"/>
        </w:rPr>
      </w:pPr>
      <w:r w:rsidRPr="00BE4874">
        <w:rPr>
          <w:rFonts w:ascii="Times New Roman" w:hAnsi="Times New Roman" w:cs="Times New Roman"/>
          <w:sz w:val="18"/>
          <w:szCs w:val="18"/>
        </w:rPr>
        <w:t xml:space="preserve">Data are presented as mean ± SD or median (IQR).  Natural log-transformed data are indicated by </w:t>
      </w:r>
      <w:r>
        <w:rPr>
          <w:rFonts w:ascii="Times New Roman" w:hAnsi="Times New Roman" w:cs="Times New Roman"/>
          <w:sz w:val="18"/>
          <w:szCs w:val="18"/>
        </w:rPr>
        <w:t>†</w:t>
      </w:r>
      <w:r w:rsidRPr="00BE487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42313FE" w14:textId="77777777" w:rsidR="00FA7C65" w:rsidRPr="00BE4874" w:rsidRDefault="00FA7C65" w:rsidP="00FA7C6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n-REM: non-rapid eye movement; REM: rapid eye movement; </w:t>
      </w:r>
      <w:r w:rsidRPr="00BE4874">
        <w:rPr>
          <w:rFonts w:ascii="Times New Roman" w:hAnsi="Times New Roman" w:cs="Times New Roman"/>
          <w:sz w:val="18"/>
          <w:szCs w:val="18"/>
        </w:rPr>
        <w:t>Average NN</w:t>
      </w:r>
      <w:r>
        <w:rPr>
          <w:rFonts w:ascii="Times New Roman" w:hAnsi="Times New Roman" w:cs="Times New Roman"/>
          <w:sz w:val="18"/>
          <w:szCs w:val="18"/>
        </w:rPr>
        <w:t xml:space="preserve"> interval:  average</w:t>
      </w:r>
      <w:r w:rsidRPr="00BE487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r w:rsidRPr="00BE4874">
        <w:rPr>
          <w:rFonts w:ascii="Times New Roman" w:hAnsi="Times New Roman" w:cs="Times New Roman"/>
          <w:sz w:val="18"/>
          <w:szCs w:val="18"/>
        </w:rPr>
        <w:t xml:space="preserve">N </w:t>
      </w:r>
      <w:r>
        <w:rPr>
          <w:rFonts w:ascii="Times New Roman" w:hAnsi="Times New Roman" w:cs="Times New Roman"/>
          <w:sz w:val="18"/>
          <w:szCs w:val="18"/>
        </w:rPr>
        <w:t>wave to N wave variation,</w:t>
      </w:r>
      <w:r w:rsidRPr="00BE4874">
        <w:rPr>
          <w:rFonts w:ascii="Times New Roman" w:hAnsi="Times New Roman" w:cs="Times New Roman"/>
          <w:sz w:val="18"/>
          <w:szCs w:val="18"/>
        </w:rPr>
        <w:t xml:space="preserve"> RMSSD</w:t>
      </w:r>
      <w:r>
        <w:rPr>
          <w:rFonts w:ascii="Times New Roman" w:hAnsi="Times New Roman" w:cs="Times New Roman"/>
          <w:sz w:val="18"/>
          <w:szCs w:val="18"/>
        </w:rPr>
        <w:t xml:space="preserve">:  </w:t>
      </w:r>
      <w:r w:rsidRPr="00BE4874">
        <w:rPr>
          <w:rFonts w:ascii="Times New Roman" w:hAnsi="Times New Roman" w:cs="Times New Roman"/>
          <w:sz w:val="18"/>
          <w:szCs w:val="18"/>
        </w:rPr>
        <w:t>square root of the mean squared differences of successive NN interval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E4874">
        <w:rPr>
          <w:rFonts w:ascii="Times New Roman" w:hAnsi="Times New Roman" w:cs="Times New Roman"/>
          <w:sz w:val="18"/>
          <w:szCs w:val="18"/>
        </w:rPr>
        <w:t xml:space="preserve"> pNN50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BE4874">
        <w:rPr>
          <w:rFonts w:ascii="Times New Roman" w:hAnsi="Times New Roman" w:cs="Times New Roman"/>
          <w:sz w:val="18"/>
          <w:szCs w:val="18"/>
        </w:rPr>
        <w:t xml:space="preserve"> percen</w:t>
      </w:r>
      <w:r>
        <w:rPr>
          <w:rFonts w:ascii="Times New Roman" w:hAnsi="Times New Roman" w:cs="Times New Roman"/>
          <w:sz w:val="18"/>
          <w:szCs w:val="18"/>
        </w:rPr>
        <w:t xml:space="preserve">tage </w:t>
      </w:r>
      <w:r w:rsidRPr="00BE4874">
        <w:rPr>
          <w:rFonts w:ascii="Times New Roman" w:hAnsi="Times New Roman" w:cs="Times New Roman"/>
          <w:sz w:val="18"/>
          <w:szCs w:val="18"/>
        </w:rPr>
        <w:t>of successive NN intervals</w:t>
      </w:r>
      <w:r>
        <w:rPr>
          <w:rFonts w:ascii="Times New Roman" w:hAnsi="Times New Roman" w:cs="Times New Roman"/>
          <w:sz w:val="18"/>
          <w:szCs w:val="18"/>
        </w:rPr>
        <w:t xml:space="preserve"> that differ by more than 50ms, Triangular Index:  </w:t>
      </w:r>
      <w:r w:rsidRPr="00FD0E72">
        <w:rPr>
          <w:rFonts w:ascii="Times New Roman" w:hAnsi="Times New Roman" w:cs="Times New Roman"/>
          <w:sz w:val="18"/>
          <w:szCs w:val="18"/>
        </w:rPr>
        <w:t>integral of the density of the RR interval histogram divided by its heigh</w:t>
      </w:r>
      <w:r>
        <w:rPr>
          <w:rFonts w:ascii="Times New Roman" w:hAnsi="Times New Roman" w:cs="Times New Roman"/>
          <w:sz w:val="18"/>
          <w:szCs w:val="18"/>
        </w:rPr>
        <w:t>t.</w:t>
      </w:r>
      <w:r w:rsidRPr="00BE487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87B66DF" w14:textId="77777777" w:rsidR="00FA7C65" w:rsidRDefault="00FA7C6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BE03D39" w14:textId="41E733A2" w:rsidR="00C110BE" w:rsidRPr="00857D13" w:rsidRDefault="00C110BE" w:rsidP="00C110BE">
      <w:pPr>
        <w:spacing w:line="480" w:lineRule="auto"/>
        <w:jc w:val="center"/>
        <w:rPr>
          <w:sz w:val="20"/>
          <w:szCs w:val="20"/>
        </w:rPr>
      </w:pPr>
      <w:r w:rsidRPr="00857D1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FA7C65">
        <w:rPr>
          <w:rFonts w:ascii="Times New Roman" w:hAnsi="Times New Roman" w:cs="Times New Roman"/>
          <w:b/>
          <w:sz w:val="20"/>
          <w:szCs w:val="20"/>
        </w:rPr>
        <w:t>6</w:t>
      </w:r>
      <w:r w:rsidRPr="00857D13">
        <w:rPr>
          <w:rFonts w:ascii="Times New Roman" w:hAnsi="Times New Roman" w:cs="Times New Roman"/>
          <w:b/>
          <w:sz w:val="20"/>
          <w:szCs w:val="20"/>
        </w:rPr>
        <w:t>: HRV Frequency</w:t>
      </w:r>
      <w:r w:rsidR="00FA7C65">
        <w:rPr>
          <w:rFonts w:ascii="Times New Roman" w:hAnsi="Times New Roman" w:cs="Times New Roman"/>
          <w:b/>
          <w:sz w:val="20"/>
          <w:szCs w:val="20"/>
        </w:rPr>
        <w:t xml:space="preserve">-Domain Parameters by </w:t>
      </w:r>
      <w:r w:rsidR="002D1843">
        <w:rPr>
          <w:rFonts w:ascii="Times New Roman" w:hAnsi="Times New Roman" w:cs="Times New Roman"/>
          <w:b/>
          <w:sz w:val="20"/>
          <w:szCs w:val="20"/>
        </w:rPr>
        <w:t>OSA Status (</w:t>
      </w:r>
      <w:r w:rsidR="00FA7C65">
        <w:rPr>
          <w:rFonts w:ascii="Times New Roman" w:hAnsi="Times New Roman" w:cs="Times New Roman"/>
          <w:b/>
          <w:sz w:val="20"/>
          <w:szCs w:val="20"/>
        </w:rPr>
        <w:t>AHI &lt; or ≥30/</w:t>
      </w:r>
      <w:proofErr w:type="spellStart"/>
      <w:r w:rsidR="00FA7C65">
        <w:rPr>
          <w:rFonts w:ascii="Times New Roman" w:hAnsi="Times New Roman" w:cs="Times New Roman"/>
          <w:b/>
          <w:sz w:val="20"/>
          <w:szCs w:val="20"/>
        </w:rPr>
        <w:t>hr</w:t>
      </w:r>
      <w:proofErr w:type="spellEnd"/>
      <w:r w:rsidR="002D1843">
        <w:rPr>
          <w:rFonts w:ascii="Times New Roman" w:hAnsi="Times New Roman" w:cs="Times New Roman"/>
          <w:b/>
          <w:sz w:val="20"/>
          <w:szCs w:val="20"/>
        </w:rPr>
        <w:t>)</w:t>
      </w:r>
      <w:r w:rsidRPr="00857D13">
        <w:rPr>
          <w:rFonts w:ascii="Times New Roman" w:hAnsi="Times New Roman" w:cs="Times New Roman"/>
          <w:b/>
          <w:sz w:val="20"/>
          <w:szCs w:val="20"/>
        </w:rPr>
        <w:t xml:space="preserve"> in a cohort with Atrial Fibrillation</w:t>
      </w:r>
      <w:r w:rsidRPr="00857D13">
        <w:rPr>
          <w:sz w:val="20"/>
          <w:szCs w:val="20"/>
        </w:rPr>
        <w:t xml:space="preserve"> </w:t>
      </w:r>
    </w:p>
    <w:tbl>
      <w:tblPr>
        <w:tblStyle w:val="TableGrid"/>
        <w:tblW w:w="8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1581"/>
        <w:gridCol w:w="142"/>
        <w:gridCol w:w="1418"/>
        <w:gridCol w:w="141"/>
        <w:gridCol w:w="1418"/>
        <w:gridCol w:w="850"/>
        <w:gridCol w:w="142"/>
        <w:gridCol w:w="1276"/>
        <w:gridCol w:w="41"/>
      </w:tblGrid>
      <w:tr w:rsidR="00C110BE" w:rsidRPr="003D7BEB" w14:paraId="51CA0380" w14:textId="77777777" w:rsidTr="007F39FC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9958CC" w14:textId="77777777" w:rsidR="00C110BE" w:rsidRPr="003D7BEB" w:rsidRDefault="00C110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F06093" w14:textId="77777777" w:rsidR="00C110BE" w:rsidRPr="003D7BEB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All patien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B5D8C6" w14:textId="09DAA6A8" w:rsidR="00C110BE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No OSA</w:t>
            </w:r>
            <w:r w:rsidR="002D1843">
              <w:rPr>
                <w:rFonts w:ascii="Times New Roman" w:hAnsi="Times New Roman" w:cs="Times New Roman"/>
                <w:b/>
                <w:sz w:val="18"/>
                <w:szCs w:val="18"/>
              </w:rPr>
              <w:t>/Mild OSA</w:t>
            </w:r>
          </w:p>
          <w:p w14:paraId="7C49D0A9" w14:textId="19FFFF84" w:rsidR="00C110BE" w:rsidRPr="003D7BEB" w:rsidRDefault="002D1843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I &lt; 30</w:t>
            </w:r>
            <w:r w:rsidR="00C110BE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="00C110BE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proofErr w:type="spellEnd"/>
          </w:p>
          <w:p w14:paraId="36D6CE18" w14:textId="77777777" w:rsidR="00C110BE" w:rsidRPr="003D7BEB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AD3B5E" w14:textId="6025BF03" w:rsidR="00C110BE" w:rsidRPr="003D7BEB" w:rsidRDefault="002D1843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vere </w:t>
            </w:r>
            <w:r w:rsidR="00C110BE"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OSA</w:t>
            </w:r>
          </w:p>
          <w:p w14:paraId="35CB7E62" w14:textId="39A13C6C" w:rsidR="00C110BE" w:rsidRPr="003D7BEB" w:rsidRDefault="002D1843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I &gt; 30</w:t>
            </w:r>
            <w:r w:rsidR="00C110BE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="00C110BE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BC4B65" w14:textId="77777777" w:rsidR="00C110BE" w:rsidRPr="003D7BEB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A53AB6" w14:textId="77777777" w:rsidR="00C110BE" w:rsidRPr="003D7BEB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>P value (adjusted for age, sex, BMI)</w:t>
            </w:r>
          </w:p>
        </w:tc>
      </w:tr>
      <w:tr w:rsidR="00C110BE" w:rsidRPr="00622A5D" w14:paraId="627A152D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F525DB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BA3306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n = 8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45FAC" w14:textId="4F2D8D28" w:rsidR="00C110BE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= 8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1711F0" w14:textId="3BCEFBF6" w:rsidR="00C110BE" w:rsidRPr="00622A5D" w:rsidRDefault="00FA7C65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= 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1816D3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309969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110BE" w:rsidRPr="00622A5D" w14:paraId="7D75FA8C" w14:textId="77777777" w:rsidTr="00FC0BBE">
        <w:tc>
          <w:tcPr>
            <w:tcW w:w="883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8B5CDB" w14:textId="77777777" w:rsidR="00C110BE" w:rsidRPr="00622A5D" w:rsidRDefault="00C110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gh Frequency (ms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C0BBE" w:rsidRPr="00622A5D" w14:paraId="123005E1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3219C785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220805AC" w14:textId="78FFCF0D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33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437.8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8CE4E7C" w14:textId="28CCFEE3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.2 (703.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0DA5AAF7" w14:textId="6838905F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.6 (1345.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9C76E3" w14:textId="29AADE19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8899BF0" w14:textId="751D0014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</w:tr>
      <w:tr w:rsidR="00FC0BBE" w:rsidRPr="00622A5D" w14:paraId="7FE918AF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bottom w:val="single" w:sz="4" w:space="0" w:color="auto"/>
            </w:tcBorders>
          </w:tcPr>
          <w:p w14:paraId="575E4B59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577D8187" w14:textId="08B71EE3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22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437.8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4DEFCFA" w14:textId="49A348B8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4 (386.6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99BA9A1" w14:textId="2F970DD0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.5 (33331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C78923" w14:textId="1B171C62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8E4E318" w14:textId="74990250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FC0BBE" w:rsidRPr="00622A5D" w14:paraId="37D5AE74" w14:textId="77777777" w:rsidTr="00FC0BBE">
        <w:tc>
          <w:tcPr>
            <w:tcW w:w="883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64F347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High Frequency, Normalised Units (%)</w:t>
            </w:r>
          </w:p>
        </w:tc>
      </w:tr>
      <w:tr w:rsidR="00FC0BBE" w:rsidRPr="00622A5D" w14:paraId="5F075B74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1B9272CE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5C4B1A6E" w14:textId="16B9C6EA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44.5 ± 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4841E6BF" w14:textId="52A25065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4.9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.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33DFFBC" w14:textId="0B9E61B7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.1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889AAD" w14:textId="6DCFEF0E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FA2AE59" w14:textId="40452A69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FC0BBE" w:rsidRPr="00622A5D" w14:paraId="22546AF6" w14:textId="77777777" w:rsidTr="007F39FC">
        <w:trPr>
          <w:gridAfter w:val="1"/>
          <w:wAfter w:w="41" w:type="dxa"/>
        </w:trPr>
        <w:tc>
          <w:tcPr>
            <w:tcW w:w="1821" w:type="dxa"/>
          </w:tcPr>
          <w:p w14:paraId="384C6A27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</w:tcPr>
          <w:p w14:paraId="66911B0E" w14:textId="7010CD9B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± 17.2</w:t>
            </w:r>
          </w:p>
        </w:tc>
        <w:tc>
          <w:tcPr>
            <w:tcW w:w="1560" w:type="dxa"/>
            <w:gridSpan w:val="2"/>
          </w:tcPr>
          <w:p w14:paraId="67C7CD76" w14:textId="227DAB6C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0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.8</w:t>
            </w:r>
          </w:p>
        </w:tc>
        <w:tc>
          <w:tcPr>
            <w:tcW w:w="1559" w:type="dxa"/>
            <w:gridSpan w:val="2"/>
          </w:tcPr>
          <w:p w14:paraId="77221EDA" w14:textId="5B38FBAE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0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2.5</w:t>
            </w:r>
          </w:p>
        </w:tc>
        <w:tc>
          <w:tcPr>
            <w:tcW w:w="850" w:type="dxa"/>
          </w:tcPr>
          <w:p w14:paraId="73067C1D" w14:textId="5D12EB03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418" w:type="dxa"/>
            <w:gridSpan w:val="2"/>
          </w:tcPr>
          <w:p w14:paraId="5AD46C87" w14:textId="3878D9C8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FC0BBE" w:rsidRPr="00622A5D" w14:paraId="3414DA45" w14:textId="77777777" w:rsidTr="00FC0BBE">
        <w:tc>
          <w:tcPr>
            <w:tcW w:w="883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9812C5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ow Frequency (ms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C0BBE" w:rsidRPr="00622A5D" w14:paraId="354FF879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1F066694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539A099E" w14:textId="3B59D542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336.1 (86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576FC1AC" w14:textId="46EBB755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.2 (989.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565C410" w14:textId="43F757DA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.3 (780.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1F9F2F" w14:textId="39CEC6E7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42AB434" w14:textId="0F47AD1E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</w:tr>
      <w:tr w:rsidR="00FC0BBE" w:rsidRPr="00622A5D" w14:paraId="1FB555A3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bottom w:val="single" w:sz="4" w:space="0" w:color="auto"/>
            </w:tcBorders>
          </w:tcPr>
          <w:p w14:paraId="57FBFBAB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78F2B46C" w14:textId="005713CE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302.9 (817.5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12008341" w14:textId="6DF47E5E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.2 (830.9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8B81D5F" w14:textId="772FBC61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.3 (836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4B874D" w14:textId="4CB16C93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E925AE2" w14:textId="4BC91B1C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</w:tr>
      <w:tr w:rsidR="00FC0BBE" w:rsidRPr="00622A5D" w14:paraId="2DC08FBA" w14:textId="77777777" w:rsidTr="00FC0BBE">
        <w:tc>
          <w:tcPr>
            <w:tcW w:w="883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A31746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Low Frequency Normalised Units (%)</w:t>
            </w:r>
          </w:p>
        </w:tc>
      </w:tr>
      <w:tr w:rsidR="00FC0BBE" w:rsidRPr="00622A5D" w14:paraId="17C53E79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4F56AE5B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4B6BC674" w14:textId="27FDB1BC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± 19.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0A9317A" w14:textId="46DC8B7D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9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.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5DBC6EB" w14:textId="7E98731B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6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7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6B2F05" w14:textId="4D9F2961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9F78565" w14:textId="7D21D863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</w:tr>
      <w:tr w:rsidR="00FC0BBE" w:rsidRPr="00622A5D" w14:paraId="4CC09BE3" w14:textId="77777777" w:rsidTr="007F39FC">
        <w:trPr>
          <w:gridAfter w:val="1"/>
          <w:wAfter w:w="41" w:type="dxa"/>
        </w:trPr>
        <w:tc>
          <w:tcPr>
            <w:tcW w:w="1821" w:type="dxa"/>
          </w:tcPr>
          <w:p w14:paraId="04FA6614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</w:tcPr>
          <w:p w14:paraId="152AB0A2" w14:textId="4A984546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55.2 ± 22.1</w:t>
            </w:r>
          </w:p>
        </w:tc>
        <w:tc>
          <w:tcPr>
            <w:tcW w:w="1560" w:type="dxa"/>
            <w:gridSpan w:val="2"/>
          </w:tcPr>
          <w:p w14:paraId="21C70681" w14:textId="3E28F3FB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1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1.6</w:t>
            </w:r>
          </w:p>
        </w:tc>
        <w:tc>
          <w:tcPr>
            <w:tcW w:w="1559" w:type="dxa"/>
            <w:gridSpan w:val="2"/>
          </w:tcPr>
          <w:p w14:paraId="6B51398F" w14:textId="4DE3B6EC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.5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6.8</w:t>
            </w:r>
          </w:p>
        </w:tc>
        <w:tc>
          <w:tcPr>
            <w:tcW w:w="850" w:type="dxa"/>
          </w:tcPr>
          <w:p w14:paraId="261A13B8" w14:textId="6E03503E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418" w:type="dxa"/>
            <w:gridSpan w:val="2"/>
          </w:tcPr>
          <w:p w14:paraId="51733B8E" w14:textId="1677384A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FC0BBE" w:rsidRPr="00622A5D" w14:paraId="0E0EB4BB" w14:textId="77777777" w:rsidTr="00FC0BBE">
        <w:tc>
          <w:tcPr>
            <w:tcW w:w="883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29437C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Very Low Frequency (ms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C0BBE" w:rsidRPr="00622A5D" w14:paraId="143E9A6C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653824C0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35E6CA25" w14:textId="31764936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 xml:space="preserve"> (860.0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71E5B299" w14:textId="44364D2C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3.6 (877.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4018A86" w14:textId="55022FA5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4.8 (628.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2C02BC" w14:textId="102A4AD8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571A7C9" w14:textId="5C54A9AF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</w:tr>
      <w:tr w:rsidR="00FC0BBE" w:rsidRPr="00622A5D" w14:paraId="0FED6625" w14:textId="77777777" w:rsidTr="007F39FC">
        <w:trPr>
          <w:gridAfter w:val="1"/>
          <w:wAfter w:w="41" w:type="dxa"/>
        </w:trPr>
        <w:tc>
          <w:tcPr>
            <w:tcW w:w="1821" w:type="dxa"/>
          </w:tcPr>
          <w:p w14:paraId="40B6D0E4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</w:tcPr>
          <w:p w14:paraId="40788263" w14:textId="21E37A6E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865.4 (1322.0)</w:t>
            </w:r>
          </w:p>
        </w:tc>
        <w:tc>
          <w:tcPr>
            <w:tcW w:w="1560" w:type="dxa"/>
            <w:gridSpan w:val="2"/>
          </w:tcPr>
          <w:p w14:paraId="6A2ED559" w14:textId="03A2026D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.5 (1310.2)</w:t>
            </w:r>
          </w:p>
        </w:tc>
        <w:tc>
          <w:tcPr>
            <w:tcW w:w="1559" w:type="dxa"/>
            <w:gridSpan w:val="2"/>
          </w:tcPr>
          <w:p w14:paraId="21BB98D1" w14:textId="588AD932" w:rsidR="00FC0BBE" w:rsidRPr="00622A5D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8.8 (815.0)</w:t>
            </w:r>
          </w:p>
        </w:tc>
        <w:tc>
          <w:tcPr>
            <w:tcW w:w="850" w:type="dxa"/>
          </w:tcPr>
          <w:p w14:paraId="34E24977" w14:textId="4185FEBC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418" w:type="dxa"/>
            <w:gridSpan w:val="2"/>
          </w:tcPr>
          <w:p w14:paraId="68293544" w14:textId="36FE8A19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</w:tr>
      <w:tr w:rsidR="00FC0BBE" w:rsidRPr="00622A5D" w14:paraId="07445333" w14:textId="77777777" w:rsidTr="00FC0BBE">
        <w:tc>
          <w:tcPr>
            <w:tcW w:w="883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745742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b/>
                <w:sz w:val="18"/>
                <w:szCs w:val="18"/>
              </w:rPr>
              <w:t>LF/HF Ratio (nu)</w:t>
            </w:r>
          </w:p>
        </w:tc>
      </w:tr>
      <w:tr w:rsidR="00FC0BBE" w:rsidRPr="00622A5D" w14:paraId="6DDC4C51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6338854C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0A5E902D" w14:textId="6CBC042B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1.5 ± 1.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8CDC079" w14:textId="1C4465FA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85DCFA7" w14:textId="774BD2DC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F41084" w14:textId="4C8A49F6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B2A3913" w14:textId="5E04ADA8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</w:tr>
      <w:tr w:rsidR="00FC0BBE" w:rsidRPr="00622A5D" w14:paraId="755ED959" w14:textId="77777777" w:rsidTr="007F39FC">
        <w:trPr>
          <w:gridAfter w:val="1"/>
          <w:wAfter w:w="41" w:type="dxa"/>
        </w:trPr>
        <w:tc>
          <w:tcPr>
            <w:tcW w:w="1821" w:type="dxa"/>
          </w:tcPr>
          <w:p w14:paraId="3768BC06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581" w:type="dxa"/>
          </w:tcPr>
          <w:p w14:paraId="4801FF6E" w14:textId="03F8E707" w:rsidR="00FC0BBE" w:rsidRPr="00622A5D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2.3 ± 2.2</w:t>
            </w:r>
          </w:p>
        </w:tc>
        <w:tc>
          <w:tcPr>
            <w:tcW w:w="1560" w:type="dxa"/>
            <w:gridSpan w:val="2"/>
          </w:tcPr>
          <w:p w14:paraId="0FB10338" w14:textId="77E26545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2</w:t>
            </w:r>
          </w:p>
        </w:tc>
        <w:tc>
          <w:tcPr>
            <w:tcW w:w="1559" w:type="dxa"/>
            <w:gridSpan w:val="2"/>
          </w:tcPr>
          <w:p w14:paraId="14D5302C" w14:textId="1E32E9EB" w:rsidR="00FC0BBE" w:rsidRPr="00622A5D" w:rsidRDefault="00393555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  <w:r w:rsidRPr="00622A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2</w:t>
            </w:r>
          </w:p>
        </w:tc>
        <w:tc>
          <w:tcPr>
            <w:tcW w:w="850" w:type="dxa"/>
          </w:tcPr>
          <w:p w14:paraId="51A5BDA2" w14:textId="70445022" w:rsidR="00FC0BBE" w:rsidRPr="00622A5D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1418" w:type="dxa"/>
            <w:gridSpan w:val="2"/>
          </w:tcPr>
          <w:p w14:paraId="5E68CBC9" w14:textId="7486F84B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FC0BBE" w:rsidRPr="00622A5D" w14:paraId="710739CF" w14:textId="77777777" w:rsidTr="00FC0BBE">
        <w:trPr>
          <w:gridAfter w:val="1"/>
          <w:wAfter w:w="41" w:type="dxa"/>
        </w:trPr>
        <w:tc>
          <w:tcPr>
            <w:tcW w:w="878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2C52AC9" w14:textId="77777777" w:rsidR="00FC0BBE" w:rsidRPr="00622A5D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3D7BE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otal Power</w:t>
            </w:r>
          </w:p>
        </w:tc>
      </w:tr>
      <w:tr w:rsidR="00FC0BBE" w:rsidRPr="003D7BEB" w14:paraId="69D67087" w14:textId="77777777" w:rsidTr="007F39FC">
        <w:trPr>
          <w:gridAfter w:val="1"/>
          <w:wAfter w:w="41" w:type="dxa"/>
        </w:trPr>
        <w:tc>
          <w:tcPr>
            <w:tcW w:w="1821" w:type="dxa"/>
            <w:tcBorders>
              <w:top w:val="single" w:sz="4" w:space="0" w:color="auto"/>
            </w:tcBorders>
          </w:tcPr>
          <w:p w14:paraId="3D419D68" w14:textId="77777777" w:rsidR="00FC0BBE" w:rsidRPr="003D7BEB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Non-REM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</w:tcBorders>
          </w:tcPr>
          <w:p w14:paraId="19406524" w14:textId="0F0B22CF" w:rsidR="00FC0BBE" w:rsidRPr="003D7BEB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2.7 (2078.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674DF0F" w14:textId="019FCD69" w:rsidR="00FC0BBE" w:rsidRPr="003D7BEB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4.6 (2329.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9E1924" w14:textId="79AAF6C6" w:rsidR="00FC0BBE" w:rsidRPr="003D7BEB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3.3 (2862.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83759FD" w14:textId="07C32C87" w:rsidR="00FC0BBE" w:rsidRPr="003D7BEB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840591" w14:textId="78F05585" w:rsidR="00FC0BBE" w:rsidRPr="003D7BEB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FC0BBE" w:rsidRPr="003D7BEB" w14:paraId="31DD68CD" w14:textId="77777777" w:rsidTr="007F39FC">
        <w:trPr>
          <w:gridAfter w:val="1"/>
          <w:wAfter w:w="41" w:type="dxa"/>
        </w:trPr>
        <w:tc>
          <w:tcPr>
            <w:tcW w:w="1821" w:type="dxa"/>
          </w:tcPr>
          <w:p w14:paraId="62A7D79D" w14:textId="77777777" w:rsidR="00FC0BBE" w:rsidRPr="003D7BEB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7BEB">
              <w:rPr>
                <w:rFonts w:ascii="Times New Roman" w:hAnsi="Times New Roman" w:cs="Times New Roman"/>
                <w:sz w:val="18"/>
                <w:szCs w:val="18"/>
              </w:rPr>
              <w:t>REM</w:t>
            </w:r>
          </w:p>
        </w:tc>
        <w:tc>
          <w:tcPr>
            <w:tcW w:w="1723" w:type="dxa"/>
            <w:gridSpan w:val="2"/>
          </w:tcPr>
          <w:p w14:paraId="5C078371" w14:textId="39431A5B" w:rsidR="00FC0BBE" w:rsidRPr="003D7BEB" w:rsidRDefault="00FC0BBE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8.2 (1498.7)</w:t>
            </w:r>
          </w:p>
        </w:tc>
        <w:tc>
          <w:tcPr>
            <w:tcW w:w="1559" w:type="dxa"/>
            <w:gridSpan w:val="2"/>
          </w:tcPr>
          <w:p w14:paraId="274A64FD" w14:textId="49258252" w:rsidR="00FC0BBE" w:rsidRPr="003D7BEB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6.9 (2573.7)</w:t>
            </w:r>
          </w:p>
        </w:tc>
        <w:tc>
          <w:tcPr>
            <w:tcW w:w="1418" w:type="dxa"/>
          </w:tcPr>
          <w:p w14:paraId="6C10F6B4" w14:textId="05E97C73" w:rsidR="00FC0BBE" w:rsidRPr="003D7BEB" w:rsidRDefault="007F39FC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4.9 (6913.2)</w:t>
            </w:r>
          </w:p>
        </w:tc>
        <w:tc>
          <w:tcPr>
            <w:tcW w:w="992" w:type="dxa"/>
            <w:gridSpan w:val="2"/>
          </w:tcPr>
          <w:p w14:paraId="61D54B74" w14:textId="658FFA67" w:rsidR="00FC0BBE" w:rsidRPr="003D7BEB" w:rsidRDefault="00C665A7" w:rsidP="00FC0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276" w:type="dxa"/>
          </w:tcPr>
          <w:p w14:paraId="4EBC88EA" w14:textId="4B2D6800" w:rsidR="00FC0BBE" w:rsidRPr="003D7BEB" w:rsidRDefault="00FC0BBE" w:rsidP="00FC0B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</w:tr>
    </w:tbl>
    <w:p w14:paraId="160A5A9D" w14:textId="77777777" w:rsidR="00C110BE" w:rsidRDefault="00C110BE" w:rsidP="00C110BE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6430038" w14:textId="77777777" w:rsidR="00C110BE" w:rsidRPr="00A30337" w:rsidRDefault="00C110BE" w:rsidP="00C110BE">
      <w:pPr>
        <w:rPr>
          <w:sz w:val="18"/>
          <w:szCs w:val="18"/>
        </w:rPr>
      </w:pPr>
      <w:r w:rsidRPr="00DA1ABD">
        <w:rPr>
          <w:rFonts w:ascii="Times New Roman" w:hAnsi="Times New Roman" w:cs="Times New Roman"/>
          <w:sz w:val="18"/>
          <w:szCs w:val="18"/>
        </w:rPr>
        <w:t xml:space="preserve">Data are presented as mean (SD) or median (IQR).  Natural log-transformed data are indicated by </w:t>
      </w:r>
      <w:r>
        <w:rPr>
          <w:rFonts w:ascii="Times New Roman" w:hAnsi="Times New Roman" w:cs="Times New Roman"/>
          <w:sz w:val="18"/>
          <w:szCs w:val="18"/>
        </w:rPr>
        <w:t>†</w:t>
      </w:r>
      <w:r w:rsidRPr="00DA1AB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36C2D3F" w14:textId="42C961B8" w:rsidR="00C110BE" w:rsidRDefault="00C110BE" w:rsidP="00C110BE">
      <w:pPr>
        <w:rPr>
          <w:rFonts w:ascii="Times New Roman" w:hAnsi="Times New Roman" w:cs="Times New Roman"/>
        </w:rPr>
        <w:sectPr w:rsidR="00C110BE" w:rsidSect="00FC0BBE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30337">
        <w:rPr>
          <w:rFonts w:ascii="Times New Roman" w:hAnsi="Times New Roman" w:cs="Times New Roman"/>
          <w:sz w:val="18"/>
          <w:szCs w:val="18"/>
        </w:rPr>
        <w:t xml:space="preserve">High frequency:  </w:t>
      </w:r>
      <w:bookmarkStart w:id="1" w:name="_Hlk78194059"/>
      <w:r w:rsidRPr="00A30337">
        <w:rPr>
          <w:rFonts w:ascii="Times New Roman" w:hAnsi="Times New Roman" w:cs="Times New Roman"/>
          <w:sz w:val="18"/>
          <w:szCs w:val="18"/>
        </w:rPr>
        <w:t>Power in the 0.15-0.40Hz band</w:t>
      </w:r>
      <w:bookmarkEnd w:id="1"/>
      <w:r w:rsidRPr="00A30337">
        <w:rPr>
          <w:rFonts w:ascii="Times New Roman" w:hAnsi="Times New Roman" w:cs="Times New Roman"/>
          <w:sz w:val="18"/>
          <w:szCs w:val="18"/>
        </w:rPr>
        <w:t xml:space="preserve">, High frequency normalised units:  HF power divided by power ≥0.04Hz, Low Frequency:  Power in the 0.04-0.15Hz band, Low Frequency normalised units:  LF power divided by power ≥0.04Hz Very low frequency:  Power less than 0.04Hz, LF/HF,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A30337">
        <w:rPr>
          <w:rFonts w:ascii="Times New Roman" w:hAnsi="Times New Roman" w:cs="Times New Roman"/>
          <w:sz w:val="18"/>
          <w:szCs w:val="18"/>
        </w:rPr>
        <w:t>ow frequency/high frequency ratio:  Low frequency power divid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30337">
        <w:rPr>
          <w:rFonts w:ascii="Times New Roman" w:hAnsi="Times New Roman" w:cs="Times New Roman"/>
          <w:sz w:val="18"/>
          <w:szCs w:val="18"/>
        </w:rPr>
        <w:t xml:space="preserve">by high frequency power, Total Power:  Power from 0 to </w:t>
      </w:r>
      <w:proofErr w:type="spellStart"/>
      <w:r w:rsidRPr="00A30337">
        <w:rPr>
          <w:rFonts w:ascii="Times New Roman" w:hAnsi="Times New Roman" w:cs="Times New Roman"/>
          <w:sz w:val="18"/>
          <w:szCs w:val="18"/>
        </w:rPr>
        <w:t>Nyquist</w:t>
      </w:r>
      <w:proofErr w:type="spellEnd"/>
      <w:r w:rsidRPr="00A30337">
        <w:rPr>
          <w:rFonts w:ascii="Times New Roman" w:hAnsi="Times New Roman" w:cs="Times New Roman"/>
          <w:sz w:val="18"/>
          <w:szCs w:val="18"/>
        </w:rPr>
        <w:t xml:space="preserve"> frequen</w:t>
      </w:r>
      <w:r w:rsidRPr="00ED7961">
        <w:rPr>
          <w:rFonts w:ascii="Times New Roman" w:hAnsi="Times New Roman" w:cs="Times New Roman"/>
          <w:sz w:val="18"/>
          <w:szCs w:val="18"/>
        </w:rPr>
        <w:t>cy</w:t>
      </w:r>
    </w:p>
    <w:p w14:paraId="252202A2" w14:textId="4C049273" w:rsidR="00491062" w:rsidRDefault="00491062" w:rsidP="00491062">
      <w:pPr>
        <w:spacing w:before="100" w:beforeAutospacing="1" w:line="480" w:lineRule="auto"/>
        <w:rPr>
          <w:rFonts w:ascii="Times New Roman" w:eastAsia="Times New Roman" w:hAnsi="Times New Roman" w:cs="Times New Roman"/>
          <w:lang w:eastAsia="en-AU"/>
        </w:rPr>
      </w:pPr>
    </w:p>
    <w:sectPr w:rsidR="00491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C81767"/>
    <w:multiLevelType w:val="hybridMultilevel"/>
    <w:tmpl w:val="B4F6AE10"/>
    <w:lvl w:ilvl="0" w:tplc="1E5893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MjUyNrG0MDM1MLBQ0lEKTi0uzszPAykwrAUAuXp8+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4BCC"/>
    <w:rsid w:val="0001633B"/>
    <w:rsid w:val="0003470F"/>
    <w:rsid w:val="000619BA"/>
    <w:rsid w:val="00090D9B"/>
    <w:rsid w:val="000A03EB"/>
    <w:rsid w:val="000B379A"/>
    <w:rsid w:val="000C4C32"/>
    <w:rsid w:val="000E14B0"/>
    <w:rsid w:val="000E34FC"/>
    <w:rsid w:val="000E78FC"/>
    <w:rsid w:val="000F671F"/>
    <w:rsid w:val="0010049F"/>
    <w:rsid w:val="00163564"/>
    <w:rsid w:val="001708C2"/>
    <w:rsid w:val="00177D94"/>
    <w:rsid w:val="00193C8F"/>
    <w:rsid w:val="001F5413"/>
    <w:rsid w:val="00236A81"/>
    <w:rsid w:val="002658A2"/>
    <w:rsid w:val="00267E14"/>
    <w:rsid w:val="002833E0"/>
    <w:rsid w:val="00296C27"/>
    <w:rsid w:val="002971BD"/>
    <w:rsid w:val="002A4471"/>
    <w:rsid w:val="002D1843"/>
    <w:rsid w:val="0031113A"/>
    <w:rsid w:val="00393555"/>
    <w:rsid w:val="003D0FCC"/>
    <w:rsid w:val="003E6C34"/>
    <w:rsid w:val="003E6FB3"/>
    <w:rsid w:val="003F4EEA"/>
    <w:rsid w:val="0044081A"/>
    <w:rsid w:val="00455DD0"/>
    <w:rsid w:val="00481674"/>
    <w:rsid w:val="00482BBB"/>
    <w:rsid w:val="00491062"/>
    <w:rsid w:val="004A30D1"/>
    <w:rsid w:val="004D49A4"/>
    <w:rsid w:val="004D5F33"/>
    <w:rsid w:val="0050492A"/>
    <w:rsid w:val="00511F30"/>
    <w:rsid w:val="00542BBE"/>
    <w:rsid w:val="00562A00"/>
    <w:rsid w:val="00590E0C"/>
    <w:rsid w:val="0059673D"/>
    <w:rsid w:val="005B2736"/>
    <w:rsid w:val="005B3713"/>
    <w:rsid w:val="005D3DD9"/>
    <w:rsid w:val="005E737F"/>
    <w:rsid w:val="006160FD"/>
    <w:rsid w:val="00616F46"/>
    <w:rsid w:val="00637AF9"/>
    <w:rsid w:val="00652832"/>
    <w:rsid w:val="006B22B0"/>
    <w:rsid w:val="006B5DA5"/>
    <w:rsid w:val="006D6BDA"/>
    <w:rsid w:val="006E29D8"/>
    <w:rsid w:val="007A1236"/>
    <w:rsid w:val="007C751A"/>
    <w:rsid w:val="007F39FC"/>
    <w:rsid w:val="00802EB9"/>
    <w:rsid w:val="00807607"/>
    <w:rsid w:val="008871EA"/>
    <w:rsid w:val="008D4AA2"/>
    <w:rsid w:val="008D70FB"/>
    <w:rsid w:val="008F32FD"/>
    <w:rsid w:val="00902E01"/>
    <w:rsid w:val="00943736"/>
    <w:rsid w:val="00970A92"/>
    <w:rsid w:val="00983993"/>
    <w:rsid w:val="00986447"/>
    <w:rsid w:val="009D1146"/>
    <w:rsid w:val="009D3B9B"/>
    <w:rsid w:val="00A03F54"/>
    <w:rsid w:val="00A14454"/>
    <w:rsid w:val="00A44BCC"/>
    <w:rsid w:val="00AA6881"/>
    <w:rsid w:val="00AF21A8"/>
    <w:rsid w:val="00B11E1D"/>
    <w:rsid w:val="00B350C7"/>
    <w:rsid w:val="00B57E61"/>
    <w:rsid w:val="00C110BE"/>
    <w:rsid w:val="00C5364E"/>
    <w:rsid w:val="00C665A7"/>
    <w:rsid w:val="00C81D0D"/>
    <w:rsid w:val="00D169AE"/>
    <w:rsid w:val="00D53FB5"/>
    <w:rsid w:val="00D675B0"/>
    <w:rsid w:val="00DF113E"/>
    <w:rsid w:val="00E13E02"/>
    <w:rsid w:val="00E20A0B"/>
    <w:rsid w:val="00E40D0E"/>
    <w:rsid w:val="00E4462D"/>
    <w:rsid w:val="00E57DE7"/>
    <w:rsid w:val="00E65584"/>
    <w:rsid w:val="00E726F4"/>
    <w:rsid w:val="00EC57C9"/>
    <w:rsid w:val="00EF04F5"/>
    <w:rsid w:val="00F20F22"/>
    <w:rsid w:val="00F25B35"/>
    <w:rsid w:val="00F7544F"/>
    <w:rsid w:val="00F96A8F"/>
    <w:rsid w:val="00FA7C65"/>
    <w:rsid w:val="00FC0BBE"/>
    <w:rsid w:val="00FC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06CE5"/>
  <w15:chartTrackingRefBased/>
  <w15:docId w15:val="{F4902EA5-B220-45BD-8FDB-505D28B5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BC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4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BCC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B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726F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6F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6F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004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4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049F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049F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11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1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F0AE5-AACE-4942-A392-A6EB0A427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92</Words>
  <Characters>7096</Characters>
  <Application>Microsoft Office Word</Application>
  <DocSecurity>0</DocSecurity>
  <Lines>18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8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hammadieh</dc:creator>
  <cp:keywords/>
  <dc:description/>
  <cp:lastModifiedBy>Anna Mohammadieh (Northern Sydney LHD)</cp:lastModifiedBy>
  <cp:revision>2</cp:revision>
  <dcterms:created xsi:type="dcterms:W3CDTF">2022-03-03T00:44:00Z</dcterms:created>
  <dcterms:modified xsi:type="dcterms:W3CDTF">2022-03-03T00:44:00Z</dcterms:modified>
</cp:coreProperties>
</file>